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F41F9" w14:textId="77777777" w:rsidR="00A11A2B" w:rsidRDefault="00A11A2B">
      <w:pPr>
        <w:widowControl/>
        <w:suppressAutoHyphens w:val="0"/>
        <w:rPr>
          <w:rFonts w:cs="Times New Roman"/>
          <w:sz w:val="22"/>
          <w:szCs w:val="22"/>
          <w:lang w:val="en-GB"/>
        </w:rPr>
      </w:pPr>
    </w:p>
    <w:p w14:paraId="437E9E13" w14:textId="77777777" w:rsidR="00793F81" w:rsidRDefault="00793F81" w:rsidP="00793F81">
      <w:pPr>
        <w:spacing w:line="480" w:lineRule="auto"/>
        <w:jc w:val="center"/>
        <w:rPr>
          <w:rFonts w:cs="Times New Roman"/>
          <w:b/>
          <w:sz w:val="22"/>
          <w:szCs w:val="22"/>
          <w:lang w:val="en-GB"/>
        </w:rPr>
      </w:pPr>
      <w:bookmarkStart w:id="0" w:name="_GoBack"/>
      <w:bookmarkEnd w:id="0"/>
      <w:r>
        <w:rPr>
          <w:rFonts w:cs="Times New Roman"/>
          <w:b/>
          <w:sz w:val="22"/>
          <w:szCs w:val="22"/>
          <w:lang w:val="en-GB"/>
        </w:rPr>
        <w:t>Supplement</w:t>
      </w:r>
    </w:p>
    <w:p w14:paraId="21026F8F" w14:textId="77777777" w:rsidR="00793F81" w:rsidRDefault="00793F81" w:rsidP="002D4626">
      <w:pPr>
        <w:spacing w:line="480" w:lineRule="auto"/>
        <w:jc w:val="both"/>
        <w:rPr>
          <w:rFonts w:cs="Times New Roman"/>
          <w:b/>
          <w:sz w:val="22"/>
          <w:szCs w:val="22"/>
          <w:lang w:val="en-GB"/>
        </w:rPr>
      </w:pPr>
    </w:p>
    <w:p w14:paraId="526F892E" w14:textId="1CC67335" w:rsidR="002D4626" w:rsidRPr="002D4626" w:rsidRDefault="002D4626" w:rsidP="002D4626">
      <w:pPr>
        <w:spacing w:line="480" w:lineRule="auto"/>
        <w:jc w:val="both"/>
        <w:rPr>
          <w:rFonts w:cs="Times New Roman"/>
          <w:sz w:val="22"/>
          <w:szCs w:val="22"/>
          <w:lang w:val="en-GB"/>
        </w:rPr>
      </w:pPr>
      <w:r w:rsidRPr="002D4626">
        <w:rPr>
          <w:rFonts w:cs="Times New Roman"/>
          <w:b/>
          <w:sz w:val="22"/>
          <w:szCs w:val="22"/>
          <w:lang w:val="en-GB"/>
        </w:rPr>
        <w:t xml:space="preserve">Table </w:t>
      </w:r>
      <w:r w:rsidR="00793F81">
        <w:rPr>
          <w:rFonts w:cs="Times New Roman"/>
          <w:b/>
          <w:sz w:val="22"/>
          <w:szCs w:val="22"/>
          <w:lang w:val="en-GB"/>
        </w:rPr>
        <w:t>S1</w:t>
      </w:r>
      <w:r w:rsidRPr="002D4626">
        <w:rPr>
          <w:rFonts w:cs="Times New Roman"/>
          <w:b/>
          <w:sz w:val="22"/>
          <w:szCs w:val="22"/>
          <w:lang w:val="en-GB"/>
        </w:rPr>
        <w:t>.</w:t>
      </w:r>
      <w:r w:rsidRPr="002D4626">
        <w:rPr>
          <w:rFonts w:cs="Times New Roman"/>
          <w:sz w:val="22"/>
          <w:szCs w:val="22"/>
          <w:lang w:val="en-GB"/>
        </w:rPr>
        <w:t xml:space="preserve"> Predictors of 180-day all-cause mortality derived from baseline characteristics and safety events.</w:t>
      </w:r>
    </w:p>
    <w:tbl>
      <w:tblPr>
        <w:tblStyle w:val="TableGrid"/>
        <w:tblW w:w="5000" w:type="pct"/>
        <w:jc w:val="right"/>
        <w:tblLook w:val="04A0" w:firstRow="1" w:lastRow="0" w:firstColumn="1" w:lastColumn="0" w:noHBand="0" w:noVBand="1"/>
      </w:tblPr>
      <w:tblGrid>
        <w:gridCol w:w="3579"/>
        <w:gridCol w:w="1685"/>
        <w:gridCol w:w="1685"/>
        <w:gridCol w:w="1685"/>
        <w:gridCol w:w="994"/>
      </w:tblGrid>
      <w:tr w:rsidR="002D4626" w:rsidRPr="002D4626" w14:paraId="44289C53" w14:textId="77777777" w:rsidTr="002D4626">
        <w:trPr>
          <w:jc w:val="right"/>
        </w:trPr>
        <w:tc>
          <w:tcPr>
            <w:tcW w:w="1859" w:type="pct"/>
            <w:vAlign w:val="center"/>
          </w:tcPr>
          <w:p w14:paraId="1BEE9DC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1750" w:type="pct"/>
            <w:gridSpan w:val="2"/>
            <w:vAlign w:val="center"/>
          </w:tcPr>
          <w:p w14:paraId="2C279CA2" w14:textId="5314E020" w:rsidR="002D4626" w:rsidRPr="002D4626" w:rsidRDefault="002D4626" w:rsidP="002D4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Univariable</w:t>
            </w:r>
          </w:p>
        </w:tc>
        <w:tc>
          <w:tcPr>
            <w:tcW w:w="1391" w:type="pct"/>
            <w:gridSpan w:val="2"/>
            <w:vAlign w:val="center"/>
          </w:tcPr>
          <w:p w14:paraId="06B0B551" w14:textId="2E74221D" w:rsidR="002D4626" w:rsidRPr="002D4626" w:rsidRDefault="002D4626" w:rsidP="002D4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Multivariable</w:t>
            </w:r>
          </w:p>
        </w:tc>
      </w:tr>
      <w:tr w:rsidR="002D4626" w:rsidRPr="002D4626" w14:paraId="2C00D6EB" w14:textId="77777777" w:rsidTr="002D4626">
        <w:trPr>
          <w:jc w:val="right"/>
        </w:trPr>
        <w:tc>
          <w:tcPr>
            <w:tcW w:w="1859" w:type="pct"/>
            <w:vAlign w:val="center"/>
          </w:tcPr>
          <w:p w14:paraId="6501E2F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875" w:type="pct"/>
            <w:vAlign w:val="center"/>
          </w:tcPr>
          <w:p w14:paraId="146CC3CC" w14:textId="77777777" w:rsidR="002D4626" w:rsidRPr="002D4626" w:rsidRDefault="002D4626" w:rsidP="002D4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HR (95%-CI)</w:t>
            </w:r>
          </w:p>
        </w:tc>
        <w:tc>
          <w:tcPr>
            <w:tcW w:w="875" w:type="pct"/>
            <w:vAlign w:val="center"/>
          </w:tcPr>
          <w:p w14:paraId="2BA02714" w14:textId="77777777" w:rsidR="002D4626" w:rsidRPr="002D4626" w:rsidRDefault="002D4626" w:rsidP="002D4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75" w:type="pct"/>
            <w:vAlign w:val="center"/>
          </w:tcPr>
          <w:p w14:paraId="3A07E60F" w14:textId="77777777" w:rsidR="002D4626" w:rsidRPr="002D4626" w:rsidRDefault="002D4626" w:rsidP="002D4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HR (95%-CI)</w:t>
            </w:r>
          </w:p>
        </w:tc>
        <w:tc>
          <w:tcPr>
            <w:tcW w:w="516" w:type="pct"/>
            <w:vAlign w:val="center"/>
          </w:tcPr>
          <w:p w14:paraId="5C11A557" w14:textId="77777777" w:rsidR="002D4626" w:rsidRPr="002D4626" w:rsidRDefault="002D4626" w:rsidP="002D462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2D4626" w:rsidRPr="002D4626" w14:paraId="27B1965E" w14:textId="77777777" w:rsidTr="006F47D0">
        <w:trPr>
          <w:jc w:val="right"/>
        </w:trPr>
        <w:tc>
          <w:tcPr>
            <w:tcW w:w="1859" w:type="pct"/>
            <w:vAlign w:val="center"/>
          </w:tcPr>
          <w:p w14:paraId="3741C6D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Age (per 1-year increase)</w:t>
            </w:r>
          </w:p>
        </w:tc>
        <w:tc>
          <w:tcPr>
            <w:tcW w:w="875" w:type="pct"/>
            <w:vAlign w:val="center"/>
          </w:tcPr>
          <w:p w14:paraId="71752AC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2 (1.01; 1.04)</w:t>
            </w:r>
          </w:p>
        </w:tc>
        <w:tc>
          <w:tcPr>
            <w:tcW w:w="875" w:type="pct"/>
            <w:vAlign w:val="center"/>
          </w:tcPr>
          <w:p w14:paraId="36F6C88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02</w:t>
            </w:r>
          </w:p>
        </w:tc>
        <w:tc>
          <w:tcPr>
            <w:tcW w:w="875" w:type="pct"/>
            <w:vAlign w:val="center"/>
          </w:tcPr>
          <w:p w14:paraId="3477610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2 (1.01; 1.03)</w:t>
            </w:r>
          </w:p>
        </w:tc>
        <w:tc>
          <w:tcPr>
            <w:tcW w:w="516" w:type="pct"/>
            <w:vAlign w:val="center"/>
          </w:tcPr>
          <w:p w14:paraId="62D1DA53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08</w:t>
            </w:r>
          </w:p>
        </w:tc>
      </w:tr>
      <w:tr w:rsidR="002D4626" w:rsidRPr="002D4626" w14:paraId="5064BA6B" w14:textId="77777777" w:rsidTr="006F47D0">
        <w:trPr>
          <w:jc w:val="right"/>
        </w:trPr>
        <w:tc>
          <w:tcPr>
            <w:tcW w:w="1859" w:type="pct"/>
            <w:vAlign w:val="center"/>
          </w:tcPr>
          <w:p w14:paraId="62E2636C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Female sex, n (%)</w:t>
            </w:r>
          </w:p>
        </w:tc>
        <w:tc>
          <w:tcPr>
            <w:tcW w:w="875" w:type="pct"/>
            <w:vAlign w:val="center"/>
          </w:tcPr>
          <w:p w14:paraId="220D06D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30 (0.91; 1.86)</w:t>
            </w:r>
          </w:p>
        </w:tc>
        <w:tc>
          <w:tcPr>
            <w:tcW w:w="875" w:type="pct"/>
            <w:vAlign w:val="center"/>
          </w:tcPr>
          <w:p w14:paraId="68CB5EEF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143</w:t>
            </w:r>
          </w:p>
        </w:tc>
        <w:tc>
          <w:tcPr>
            <w:tcW w:w="875" w:type="pct"/>
            <w:vAlign w:val="center"/>
          </w:tcPr>
          <w:p w14:paraId="5D05DCF3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24 (0.84; 1.83)</w:t>
            </w:r>
          </w:p>
        </w:tc>
        <w:tc>
          <w:tcPr>
            <w:tcW w:w="516" w:type="pct"/>
            <w:vAlign w:val="center"/>
          </w:tcPr>
          <w:p w14:paraId="44FA4638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272</w:t>
            </w:r>
          </w:p>
        </w:tc>
      </w:tr>
      <w:tr w:rsidR="002D4626" w:rsidRPr="002D4626" w14:paraId="16D21E7B" w14:textId="77777777" w:rsidTr="006F47D0">
        <w:trPr>
          <w:jc w:val="right"/>
        </w:trPr>
        <w:tc>
          <w:tcPr>
            <w:tcW w:w="1859" w:type="pct"/>
            <w:vAlign w:val="center"/>
          </w:tcPr>
          <w:p w14:paraId="4350802D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Mean blood pressure (per 1 mmHg increase)</w:t>
            </w:r>
          </w:p>
        </w:tc>
        <w:tc>
          <w:tcPr>
            <w:tcW w:w="875" w:type="pct"/>
            <w:vAlign w:val="center"/>
          </w:tcPr>
          <w:p w14:paraId="0252080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99 (0.98; 0.99)</w:t>
            </w:r>
          </w:p>
        </w:tc>
        <w:tc>
          <w:tcPr>
            <w:tcW w:w="875" w:type="pct"/>
            <w:vAlign w:val="center"/>
          </w:tcPr>
          <w:p w14:paraId="2009D70C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75" w:type="pct"/>
            <w:vAlign w:val="center"/>
          </w:tcPr>
          <w:p w14:paraId="348BA22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99 (0.98; 1.00)</w:t>
            </w:r>
          </w:p>
        </w:tc>
        <w:tc>
          <w:tcPr>
            <w:tcW w:w="516" w:type="pct"/>
            <w:vAlign w:val="center"/>
          </w:tcPr>
          <w:p w14:paraId="6BD99FB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17</w:t>
            </w:r>
          </w:p>
        </w:tc>
      </w:tr>
      <w:tr w:rsidR="002D4626" w:rsidRPr="002D4626" w14:paraId="6B0A9267" w14:textId="77777777" w:rsidTr="006F47D0">
        <w:trPr>
          <w:jc w:val="right"/>
        </w:trPr>
        <w:tc>
          <w:tcPr>
            <w:tcW w:w="1859" w:type="pct"/>
            <w:vAlign w:val="center"/>
          </w:tcPr>
          <w:p w14:paraId="15E8223D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Heart rate (per 1 bpm increase)</w:t>
            </w:r>
          </w:p>
        </w:tc>
        <w:tc>
          <w:tcPr>
            <w:tcW w:w="875" w:type="pct"/>
            <w:vAlign w:val="center"/>
          </w:tcPr>
          <w:p w14:paraId="05763191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0 (1.00; 1.01)</w:t>
            </w:r>
          </w:p>
        </w:tc>
        <w:tc>
          <w:tcPr>
            <w:tcW w:w="875" w:type="pct"/>
            <w:vAlign w:val="center"/>
          </w:tcPr>
          <w:p w14:paraId="22582C0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845</w:t>
            </w:r>
          </w:p>
        </w:tc>
        <w:tc>
          <w:tcPr>
            <w:tcW w:w="875" w:type="pct"/>
            <w:vAlign w:val="center"/>
          </w:tcPr>
          <w:p w14:paraId="2B9D72F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52503B9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2870DE35" w14:textId="77777777" w:rsidTr="006F47D0">
        <w:trPr>
          <w:jc w:val="right"/>
        </w:trPr>
        <w:tc>
          <w:tcPr>
            <w:tcW w:w="1859" w:type="pct"/>
            <w:vAlign w:val="center"/>
          </w:tcPr>
          <w:p w14:paraId="0F9F5A01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Arterial lactate (&lt;2.5 vs. ≥2.5 mmol/l)</w:t>
            </w:r>
          </w:p>
        </w:tc>
        <w:tc>
          <w:tcPr>
            <w:tcW w:w="875" w:type="pct"/>
            <w:vAlign w:val="center"/>
          </w:tcPr>
          <w:p w14:paraId="6F4C911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7 (1.04; 1.10)</w:t>
            </w:r>
          </w:p>
        </w:tc>
        <w:tc>
          <w:tcPr>
            <w:tcW w:w="875" w:type="pct"/>
            <w:vAlign w:val="center"/>
          </w:tcPr>
          <w:p w14:paraId="6766BFB9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75" w:type="pct"/>
            <w:vAlign w:val="center"/>
          </w:tcPr>
          <w:p w14:paraId="6BD6080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2.16 (1.35; 3.46)</w:t>
            </w:r>
          </w:p>
        </w:tc>
        <w:tc>
          <w:tcPr>
            <w:tcW w:w="516" w:type="pct"/>
            <w:vAlign w:val="center"/>
          </w:tcPr>
          <w:p w14:paraId="0CFEDCFF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01</w:t>
            </w:r>
          </w:p>
        </w:tc>
      </w:tr>
      <w:tr w:rsidR="002D4626" w:rsidRPr="002D4626" w14:paraId="12A1A8C4" w14:textId="77777777" w:rsidTr="006F47D0">
        <w:trPr>
          <w:jc w:val="right"/>
        </w:trPr>
        <w:tc>
          <w:tcPr>
            <w:tcW w:w="1859" w:type="pct"/>
            <w:vAlign w:val="center"/>
          </w:tcPr>
          <w:p w14:paraId="0D095A3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LVEF (per 1% increase)</w:t>
            </w:r>
          </w:p>
        </w:tc>
        <w:tc>
          <w:tcPr>
            <w:tcW w:w="875" w:type="pct"/>
            <w:vAlign w:val="center"/>
          </w:tcPr>
          <w:p w14:paraId="3AD7BED6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0 (0.98; 1.01)</w:t>
            </w:r>
          </w:p>
        </w:tc>
        <w:tc>
          <w:tcPr>
            <w:tcW w:w="875" w:type="pct"/>
            <w:vAlign w:val="center"/>
          </w:tcPr>
          <w:p w14:paraId="01C0E81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699</w:t>
            </w:r>
          </w:p>
        </w:tc>
        <w:tc>
          <w:tcPr>
            <w:tcW w:w="875" w:type="pct"/>
            <w:vAlign w:val="center"/>
          </w:tcPr>
          <w:p w14:paraId="6093A339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1AE9B3C1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26C3C179" w14:textId="77777777" w:rsidTr="006F47D0">
        <w:trPr>
          <w:jc w:val="right"/>
        </w:trPr>
        <w:tc>
          <w:tcPr>
            <w:tcW w:w="1859" w:type="pct"/>
            <w:vAlign w:val="center"/>
          </w:tcPr>
          <w:p w14:paraId="5ED41CC6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Resuscitation before </w:t>
            </w:r>
            <w:proofErr w:type="spellStart"/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mAFP</w:t>
            </w:r>
            <w:proofErr w:type="spellEnd"/>
          </w:p>
        </w:tc>
        <w:tc>
          <w:tcPr>
            <w:tcW w:w="875" w:type="pct"/>
            <w:vAlign w:val="center"/>
          </w:tcPr>
          <w:p w14:paraId="0A60D344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51 (1.10; 2.08)</w:t>
            </w:r>
          </w:p>
        </w:tc>
        <w:tc>
          <w:tcPr>
            <w:tcW w:w="875" w:type="pct"/>
            <w:vAlign w:val="center"/>
          </w:tcPr>
          <w:p w14:paraId="3F958A6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11</w:t>
            </w:r>
          </w:p>
        </w:tc>
        <w:tc>
          <w:tcPr>
            <w:tcW w:w="875" w:type="pct"/>
            <w:vAlign w:val="center"/>
          </w:tcPr>
          <w:p w14:paraId="66EC76AD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92 (0.62; 1.36)</w:t>
            </w:r>
          </w:p>
        </w:tc>
        <w:tc>
          <w:tcPr>
            <w:tcW w:w="516" w:type="pct"/>
            <w:vAlign w:val="center"/>
          </w:tcPr>
          <w:p w14:paraId="1891A716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661</w:t>
            </w:r>
          </w:p>
        </w:tc>
      </w:tr>
      <w:tr w:rsidR="002D4626" w:rsidRPr="002D4626" w14:paraId="3BD2288A" w14:textId="77777777" w:rsidTr="006F47D0">
        <w:trPr>
          <w:jc w:val="right"/>
        </w:trPr>
        <w:tc>
          <w:tcPr>
            <w:tcW w:w="1859" w:type="pct"/>
            <w:vAlign w:val="center"/>
          </w:tcPr>
          <w:p w14:paraId="3EE20790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2/3-vessel disease</w:t>
            </w:r>
          </w:p>
        </w:tc>
        <w:tc>
          <w:tcPr>
            <w:tcW w:w="875" w:type="pct"/>
            <w:vAlign w:val="center"/>
          </w:tcPr>
          <w:p w14:paraId="0048F988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18 (0.79; 1.75)</w:t>
            </w:r>
          </w:p>
        </w:tc>
        <w:tc>
          <w:tcPr>
            <w:tcW w:w="875" w:type="pct"/>
            <w:vAlign w:val="center"/>
          </w:tcPr>
          <w:p w14:paraId="0A997E3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427</w:t>
            </w:r>
          </w:p>
        </w:tc>
        <w:tc>
          <w:tcPr>
            <w:tcW w:w="875" w:type="pct"/>
            <w:vAlign w:val="center"/>
          </w:tcPr>
          <w:p w14:paraId="3D8B08F3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19E330C1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3772316E" w14:textId="77777777" w:rsidTr="006F47D0">
        <w:trPr>
          <w:jc w:val="right"/>
        </w:trPr>
        <w:tc>
          <w:tcPr>
            <w:tcW w:w="1859" w:type="pct"/>
            <w:vAlign w:val="center"/>
          </w:tcPr>
          <w:p w14:paraId="086A1A7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Infarct-related artery LM or LAD</w:t>
            </w:r>
          </w:p>
        </w:tc>
        <w:tc>
          <w:tcPr>
            <w:tcW w:w="875" w:type="pct"/>
            <w:vAlign w:val="center"/>
          </w:tcPr>
          <w:p w14:paraId="6986030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31 (0.95; 1.82)</w:t>
            </w:r>
          </w:p>
        </w:tc>
        <w:tc>
          <w:tcPr>
            <w:tcW w:w="875" w:type="pct"/>
            <w:vAlign w:val="center"/>
          </w:tcPr>
          <w:p w14:paraId="552ED51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105</w:t>
            </w:r>
          </w:p>
        </w:tc>
        <w:tc>
          <w:tcPr>
            <w:tcW w:w="875" w:type="pct"/>
            <w:vAlign w:val="center"/>
          </w:tcPr>
          <w:p w14:paraId="00B0EFDB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1EEE4FA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7BEE0FA7" w14:textId="77777777" w:rsidTr="006F47D0">
        <w:trPr>
          <w:jc w:val="right"/>
        </w:trPr>
        <w:tc>
          <w:tcPr>
            <w:tcW w:w="1859" w:type="pct"/>
            <w:vAlign w:val="center"/>
          </w:tcPr>
          <w:p w14:paraId="32DF08B0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Time from symptoms to </w:t>
            </w:r>
            <w:proofErr w:type="spellStart"/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mAFP</w:t>
            </w:r>
            <w:proofErr w:type="spellEnd"/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 (per 1-hour increase)</w:t>
            </w:r>
          </w:p>
        </w:tc>
        <w:tc>
          <w:tcPr>
            <w:tcW w:w="875" w:type="pct"/>
            <w:vAlign w:val="center"/>
          </w:tcPr>
          <w:p w14:paraId="315D2141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0 (1.00; 1.01)</w:t>
            </w:r>
          </w:p>
        </w:tc>
        <w:tc>
          <w:tcPr>
            <w:tcW w:w="875" w:type="pct"/>
            <w:vAlign w:val="center"/>
          </w:tcPr>
          <w:p w14:paraId="5CD181D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700</w:t>
            </w:r>
          </w:p>
        </w:tc>
        <w:tc>
          <w:tcPr>
            <w:tcW w:w="875" w:type="pct"/>
            <w:vAlign w:val="center"/>
          </w:tcPr>
          <w:p w14:paraId="6C7017E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23512B1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3E07ABC6" w14:textId="77777777" w:rsidTr="006F47D0">
        <w:trPr>
          <w:jc w:val="right"/>
        </w:trPr>
        <w:tc>
          <w:tcPr>
            <w:tcW w:w="1859" w:type="pct"/>
            <w:vAlign w:val="center"/>
          </w:tcPr>
          <w:p w14:paraId="76DB69C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 xml:space="preserve">Additional </w:t>
            </w:r>
            <w:proofErr w:type="spellStart"/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tMCS</w:t>
            </w:r>
            <w:proofErr w:type="spellEnd"/>
          </w:p>
        </w:tc>
        <w:tc>
          <w:tcPr>
            <w:tcW w:w="875" w:type="pct"/>
            <w:vAlign w:val="center"/>
          </w:tcPr>
          <w:p w14:paraId="5A752D7D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78 (1.01; 3.16)</w:t>
            </w:r>
          </w:p>
        </w:tc>
        <w:tc>
          <w:tcPr>
            <w:tcW w:w="875" w:type="pct"/>
            <w:vAlign w:val="center"/>
          </w:tcPr>
          <w:p w14:paraId="5C5EF18B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47</w:t>
            </w:r>
          </w:p>
        </w:tc>
        <w:tc>
          <w:tcPr>
            <w:tcW w:w="875" w:type="pct"/>
            <w:vAlign w:val="center"/>
          </w:tcPr>
          <w:p w14:paraId="4165593B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57 (0.83; 2.99)</w:t>
            </w:r>
          </w:p>
        </w:tc>
        <w:tc>
          <w:tcPr>
            <w:tcW w:w="516" w:type="pct"/>
            <w:vAlign w:val="center"/>
          </w:tcPr>
          <w:p w14:paraId="681D1050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169</w:t>
            </w:r>
          </w:p>
        </w:tc>
      </w:tr>
      <w:tr w:rsidR="002D4626" w:rsidRPr="002D4626" w14:paraId="7C75CEEA" w14:textId="77777777" w:rsidTr="006F47D0">
        <w:trPr>
          <w:jc w:val="right"/>
        </w:trPr>
        <w:tc>
          <w:tcPr>
            <w:tcW w:w="1859" w:type="pct"/>
            <w:vAlign w:val="center"/>
          </w:tcPr>
          <w:p w14:paraId="4755952F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Invasive ventilation</w:t>
            </w:r>
          </w:p>
        </w:tc>
        <w:tc>
          <w:tcPr>
            <w:tcW w:w="875" w:type="pct"/>
            <w:vAlign w:val="center"/>
          </w:tcPr>
          <w:p w14:paraId="39490624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2.61 (1.53; 4.46)</w:t>
            </w:r>
          </w:p>
        </w:tc>
        <w:tc>
          <w:tcPr>
            <w:tcW w:w="875" w:type="pct"/>
            <w:vAlign w:val="center"/>
          </w:tcPr>
          <w:p w14:paraId="417D534B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875" w:type="pct"/>
            <w:vAlign w:val="center"/>
          </w:tcPr>
          <w:p w14:paraId="7FF1314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2.15 (1.25; 3.72)</w:t>
            </w:r>
          </w:p>
        </w:tc>
        <w:tc>
          <w:tcPr>
            <w:tcW w:w="516" w:type="pct"/>
            <w:vAlign w:val="center"/>
          </w:tcPr>
          <w:p w14:paraId="62FC19C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06</w:t>
            </w:r>
          </w:p>
        </w:tc>
      </w:tr>
      <w:tr w:rsidR="002D4626" w:rsidRPr="002D4626" w14:paraId="7686C805" w14:textId="77777777" w:rsidTr="006F47D0">
        <w:trPr>
          <w:jc w:val="right"/>
        </w:trPr>
        <w:tc>
          <w:tcPr>
            <w:tcW w:w="1859" w:type="pct"/>
            <w:vAlign w:val="center"/>
          </w:tcPr>
          <w:p w14:paraId="4E8FEF3A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DGS-like vs. – unlike</w:t>
            </w:r>
          </w:p>
        </w:tc>
        <w:tc>
          <w:tcPr>
            <w:tcW w:w="875" w:type="pct"/>
            <w:vAlign w:val="center"/>
          </w:tcPr>
          <w:p w14:paraId="02D9669B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53 (1.07; 2.20)</w:t>
            </w:r>
          </w:p>
        </w:tc>
        <w:tc>
          <w:tcPr>
            <w:tcW w:w="875" w:type="pct"/>
            <w:vAlign w:val="center"/>
          </w:tcPr>
          <w:p w14:paraId="6941F650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20</w:t>
            </w:r>
          </w:p>
        </w:tc>
        <w:tc>
          <w:tcPr>
            <w:tcW w:w="875" w:type="pct"/>
            <w:vAlign w:val="center"/>
          </w:tcPr>
          <w:p w14:paraId="22934923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68 (0.47; 1.00)</w:t>
            </w:r>
          </w:p>
        </w:tc>
        <w:tc>
          <w:tcPr>
            <w:tcW w:w="516" w:type="pct"/>
            <w:vAlign w:val="center"/>
          </w:tcPr>
          <w:p w14:paraId="076987A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5</w:t>
            </w:r>
          </w:p>
        </w:tc>
      </w:tr>
      <w:tr w:rsidR="002D4626" w:rsidRPr="002D4626" w14:paraId="7AF885E0" w14:textId="77777777" w:rsidTr="006F47D0">
        <w:trPr>
          <w:jc w:val="right"/>
        </w:trPr>
        <w:tc>
          <w:tcPr>
            <w:tcW w:w="1859" w:type="pct"/>
            <w:vAlign w:val="center"/>
          </w:tcPr>
          <w:p w14:paraId="2BB44F4B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GUSTO moderate/severe bleeding</w:t>
            </w:r>
          </w:p>
        </w:tc>
        <w:tc>
          <w:tcPr>
            <w:tcW w:w="875" w:type="pct"/>
            <w:vAlign w:val="center"/>
          </w:tcPr>
          <w:p w14:paraId="3F52C43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82 (0.60; 1.12)</w:t>
            </w:r>
          </w:p>
        </w:tc>
        <w:tc>
          <w:tcPr>
            <w:tcW w:w="875" w:type="pct"/>
            <w:vAlign w:val="center"/>
          </w:tcPr>
          <w:p w14:paraId="653F49C0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211</w:t>
            </w:r>
          </w:p>
        </w:tc>
        <w:tc>
          <w:tcPr>
            <w:tcW w:w="875" w:type="pct"/>
            <w:vAlign w:val="center"/>
          </w:tcPr>
          <w:p w14:paraId="47FD32AD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578DEE3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30D5F162" w14:textId="77777777" w:rsidTr="006F47D0">
        <w:trPr>
          <w:jc w:val="right"/>
        </w:trPr>
        <w:tc>
          <w:tcPr>
            <w:tcW w:w="1859" w:type="pct"/>
            <w:vAlign w:val="center"/>
          </w:tcPr>
          <w:p w14:paraId="2B34D0AC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Limb ischemia</w:t>
            </w:r>
          </w:p>
        </w:tc>
        <w:tc>
          <w:tcPr>
            <w:tcW w:w="875" w:type="pct"/>
            <w:vAlign w:val="center"/>
          </w:tcPr>
          <w:p w14:paraId="24361859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07 (0.57; 2.04)</w:t>
            </w:r>
          </w:p>
        </w:tc>
        <w:tc>
          <w:tcPr>
            <w:tcW w:w="875" w:type="pct"/>
            <w:vAlign w:val="center"/>
          </w:tcPr>
          <w:p w14:paraId="4A50DB3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827</w:t>
            </w:r>
          </w:p>
        </w:tc>
        <w:tc>
          <w:tcPr>
            <w:tcW w:w="875" w:type="pct"/>
            <w:vAlign w:val="center"/>
          </w:tcPr>
          <w:p w14:paraId="1AF66808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7A01C45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753AE6D1" w14:textId="77777777" w:rsidTr="006F47D0">
        <w:trPr>
          <w:jc w:val="right"/>
        </w:trPr>
        <w:tc>
          <w:tcPr>
            <w:tcW w:w="1859" w:type="pct"/>
            <w:vAlign w:val="center"/>
          </w:tcPr>
          <w:p w14:paraId="1A9A03DC" w14:textId="384D852F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Haemolysis</w:t>
            </w:r>
          </w:p>
        </w:tc>
        <w:tc>
          <w:tcPr>
            <w:tcW w:w="875" w:type="pct"/>
            <w:vAlign w:val="center"/>
          </w:tcPr>
          <w:p w14:paraId="2192DECC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62 (0.44; 0.88)</w:t>
            </w:r>
          </w:p>
        </w:tc>
        <w:tc>
          <w:tcPr>
            <w:tcW w:w="875" w:type="pct"/>
            <w:vAlign w:val="center"/>
          </w:tcPr>
          <w:p w14:paraId="1A7A03B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07</w:t>
            </w:r>
          </w:p>
        </w:tc>
        <w:tc>
          <w:tcPr>
            <w:tcW w:w="875" w:type="pct"/>
            <w:vAlign w:val="center"/>
          </w:tcPr>
          <w:p w14:paraId="55ED418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71 (0.49; 1.03)</w:t>
            </w:r>
          </w:p>
        </w:tc>
        <w:tc>
          <w:tcPr>
            <w:tcW w:w="516" w:type="pct"/>
            <w:vAlign w:val="center"/>
          </w:tcPr>
          <w:p w14:paraId="09F7747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69</w:t>
            </w:r>
          </w:p>
        </w:tc>
      </w:tr>
      <w:tr w:rsidR="002D4626" w:rsidRPr="002D4626" w14:paraId="59DDC592" w14:textId="77777777" w:rsidTr="006F47D0">
        <w:trPr>
          <w:jc w:val="right"/>
        </w:trPr>
        <w:tc>
          <w:tcPr>
            <w:tcW w:w="1859" w:type="pct"/>
            <w:vAlign w:val="center"/>
          </w:tcPr>
          <w:p w14:paraId="6FB5E2F9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New/worsening AR</w:t>
            </w:r>
          </w:p>
        </w:tc>
        <w:tc>
          <w:tcPr>
            <w:tcW w:w="875" w:type="pct"/>
            <w:vAlign w:val="center"/>
          </w:tcPr>
          <w:p w14:paraId="2FD15ED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29 (0.09; 0.89)</w:t>
            </w:r>
          </w:p>
        </w:tc>
        <w:tc>
          <w:tcPr>
            <w:tcW w:w="875" w:type="pct"/>
            <w:vAlign w:val="center"/>
          </w:tcPr>
          <w:p w14:paraId="0E2F7B94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031</w:t>
            </w:r>
          </w:p>
        </w:tc>
        <w:tc>
          <w:tcPr>
            <w:tcW w:w="875" w:type="pct"/>
            <w:vAlign w:val="center"/>
          </w:tcPr>
          <w:p w14:paraId="4EA495B6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92 (0.28; 3.05)</w:t>
            </w:r>
          </w:p>
        </w:tc>
        <w:tc>
          <w:tcPr>
            <w:tcW w:w="516" w:type="pct"/>
            <w:vAlign w:val="center"/>
          </w:tcPr>
          <w:p w14:paraId="1B1042C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885</w:t>
            </w:r>
          </w:p>
        </w:tc>
      </w:tr>
      <w:tr w:rsidR="002D4626" w:rsidRPr="002D4626" w14:paraId="574F1266" w14:textId="77777777" w:rsidTr="006F47D0">
        <w:trPr>
          <w:jc w:val="right"/>
        </w:trPr>
        <w:tc>
          <w:tcPr>
            <w:tcW w:w="1859" w:type="pct"/>
            <w:vAlign w:val="center"/>
          </w:tcPr>
          <w:p w14:paraId="2BF15B9D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Stroke</w:t>
            </w:r>
          </w:p>
        </w:tc>
        <w:tc>
          <w:tcPr>
            <w:tcW w:w="875" w:type="pct"/>
            <w:vAlign w:val="center"/>
          </w:tcPr>
          <w:p w14:paraId="65546D40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45 (0.17; 1.21)</w:t>
            </w:r>
          </w:p>
        </w:tc>
        <w:tc>
          <w:tcPr>
            <w:tcW w:w="875" w:type="pct"/>
            <w:vAlign w:val="center"/>
          </w:tcPr>
          <w:p w14:paraId="72F01A92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448</w:t>
            </w:r>
          </w:p>
        </w:tc>
        <w:tc>
          <w:tcPr>
            <w:tcW w:w="875" w:type="pct"/>
            <w:vAlign w:val="center"/>
          </w:tcPr>
          <w:p w14:paraId="00384994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0A6B7408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5CE1F86C" w14:textId="77777777" w:rsidTr="006F47D0">
        <w:trPr>
          <w:jc w:val="right"/>
        </w:trPr>
        <w:tc>
          <w:tcPr>
            <w:tcW w:w="1859" w:type="pct"/>
            <w:vAlign w:val="center"/>
          </w:tcPr>
          <w:p w14:paraId="0F81C3D1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Sepsis</w:t>
            </w:r>
          </w:p>
        </w:tc>
        <w:tc>
          <w:tcPr>
            <w:tcW w:w="875" w:type="pct"/>
            <w:vAlign w:val="center"/>
          </w:tcPr>
          <w:p w14:paraId="0041DB48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72 (0.45; 1.16)</w:t>
            </w:r>
          </w:p>
        </w:tc>
        <w:tc>
          <w:tcPr>
            <w:tcW w:w="875" w:type="pct"/>
            <w:vAlign w:val="center"/>
          </w:tcPr>
          <w:p w14:paraId="79860F07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178</w:t>
            </w:r>
          </w:p>
        </w:tc>
        <w:tc>
          <w:tcPr>
            <w:tcW w:w="875" w:type="pct"/>
            <w:vAlign w:val="center"/>
          </w:tcPr>
          <w:p w14:paraId="26FB7063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17135CF6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  <w:tr w:rsidR="002D4626" w:rsidRPr="002D4626" w14:paraId="79C3F039" w14:textId="77777777" w:rsidTr="006F47D0">
        <w:trPr>
          <w:jc w:val="right"/>
        </w:trPr>
        <w:tc>
          <w:tcPr>
            <w:tcW w:w="1859" w:type="pct"/>
            <w:vAlign w:val="center"/>
          </w:tcPr>
          <w:p w14:paraId="640423C5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CVVHF</w:t>
            </w:r>
          </w:p>
        </w:tc>
        <w:tc>
          <w:tcPr>
            <w:tcW w:w="875" w:type="pct"/>
            <w:vAlign w:val="center"/>
          </w:tcPr>
          <w:p w14:paraId="0DDD22EC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1.17 (0.84; 1.62)</w:t>
            </w:r>
          </w:p>
        </w:tc>
        <w:tc>
          <w:tcPr>
            <w:tcW w:w="875" w:type="pct"/>
            <w:vAlign w:val="center"/>
          </w:tcPr>
          <w:p w14:paraId="77916FDA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  <w:r w:rsidRPr="002D4626"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  <w:t>0.358</w:t>
            </w:r>
          </w:p>
        </w:tc>
        <w:tc>
          <w:tcPr>
            <w:tcW w:w="875" w:type="pct"/>
            <w:vAlign w:val="center"/>
          </w:tcPr>
          <w:p w14:paraId="217D0046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  <w:tc>
          <w:tcPr>
            <w:tcW w:w="516" w:type="pct"/>
            <w:vAlign w:val="center"/>
          </w:tcPr>
          <w:p w14:paraId="53803D7E" w14:textId="77777777" w:rsidR="002D4626" w:rsidRPr="002D4626" w:rsidRDefault="002D4626" w:rsidP="002D4626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2"/>
                <w:szCs w:val="22"/>
                <w:lang w:val="en-GB"/>
              </w:rPr>
            </w:pPr>
          </w:p>
        </w:tc>
      </w:tr>
    </w:tbl>
    <w:p w14:paraId="224F8A0F" w14:textId="76B9BAA7" w:rsidR="0064596C" w:rsidRPr="002D4626" w:rsidRDefault="002D4626" w:rsidP="002A13E9">
      <w:pPr>
        <w:widowControl/>
        <w:suppressAutoHyphens w:val="0"/>
        <w:spacing w:line="480" w:lineRule="auto"/>
        <w:rPr>
          <w:rFonts w:cs="Times New Roman"/>
          <w:bCs/>
          <w:sz w:val="22"/>
          <w:szCs w:val="22"/>
          <w:lang w:val="en-GB"/>
        </w:rPr>
      </w:pPr>
      <w:r w:rsidRPr="002D4626">
        <w:rPr>
          <w:rFonts w:cs="Times New Roman"/>
          <w:bCs/>
          <w:sz w:val="22"/>
          <w:szCs w:val="22"/>
          <w:lang w:val="en-GB"/>
        </w:rPr>
        <w:lastRenderedPageBreak/>
        <w:t xml:space="preserve">Variables are expressed as hazard ratios (HR) and 95% Confidence Intervals (CI). LVEF indicates left ventricular ejection fraction; </w:t>
      </w:r>
      <w:proofErr w:type="spellStart"/>
      <w:r w:rsidRPr="002D4626">
        <w:rPr>
          <w:rFonts w:cs="Times New Roman"/>
          <w:bCs/>
          <w:sz w:val="22"/>
          <w:szCs w:val="22"/>
          <w:lang w:val="en-GB"/>
        </w:rPr>
        <w:t>mAFP</w:t>
      </w:r>
      <w:proofErr w:type="spellEnd"/>
      <w:r w:rsidRPr="002D4626">
        <w:rPr>
          <w:rFonts w:cs="Times New Roman"/>
          <w:bCs/>
          <w:sz w:val="22"/>
          <w:szCs w:val="22"/>
          <w:lang w:val="en-GB"/>
        </w:rPr>
        <w:t xml:space="preserve">, </w:t>
      </w:r>
      <w:proofErr w:type="spellStart"/>
      <w:r w:rsidRPr="002D4626">
        <w:rPr>
          <w:rFonts w:cs="Times New Roman"/>
          <w:bCs/>
          <w:sz w:val="22"/>
          <w:szCs w:val="22"/>
          <w:lang w:val="en-GB"/>
        </w:rPr>
        <w:t>microaxial</w:t>
      </w:r>
      <w:proofErr w:type="spellEnd"/>
      <w:r w:rsidRPr="002D4626">
        <w:rPr>
          <w:rFonts w:cs="Times New Roman"/>
          <w:bCs/>
          <w:sz w:val="22"/>
          <w:szCs w:val="22"/>
          <w:lang w:val="en-GB"/>
        </w:rPr>
        <w:t xml:space="preserve"> flow pump; </w:t>
      </w:r>
      <w:proofErr w:type="spellStart"/>
      <w:r w:rsidRPr="002D4626">
        <w:rPr>
          <w:rFonts w:cs="Times New Roman"/>
          <w:bCs/>
          <w:sz w:val="22"/>
          <w:szCs w:val="22"/>
          <w:lang w:val="en-GB"/>
        </w:rPr>
        <w:t>tMCS</w:t>
      </w:r>
      <w:proofErr w:type="spellEnd"/>
      <w:r w:rsidRPr="002D4626">
        <w:rPr>
          <w:rFonts w:cs="Times New Roman"/>
          <w:bCs/>
          <w:sz w:val="22"/>
          <w:szCs w:val="22"/>
          <w:lang w:val="en-GB"/>
        </w:rPr>
        <w:t xml:space="preserve">, temporary mechanical circulatory support; DGS, </w:t>
      </w:r>
      <w:proofErr w:type="spellStart"/>
      <w:r w:rsidRPr="002D4626">
        <w:rPr>
          <w:rFonts w:cs="Times New Roman"/>
          <w:bCs/>
          <w:sz w:val="22"/>
          <w:szCs w:val="22"/>
          <w:lang w:val="en-GB"/>
        </w:rPr>
        <w:t>DanGer</w:t>
      </w:r>
      <w:proofErr w:type="spellEnd"/>
      <w:r w:rsidRPr="002D4626">
        <w:rPr>
          <w:rFonts w:cs="Times New Roman"/>
          <w:bCs/>
          <w:sz w:val="22"/>
          <w:szCs w:val="22"/>
          <w:lang w:val="en-GB"/>
        </w:rPr>
        <w:t xml:space="preserve"> Shock; GUSTO, Global Use of Strategies to Open Occluded Arteries; AR, aortic regurgitation; CVVHF, continuous </w:t>
      </w:r>
      <w:proofErr w:type="spellStart"/>
      <w:r w:rsidRPr="002D4626">
        <w:rPr>
          <w:rFonts w:cs="Times New Roman"/>
          <w:bCs/>
          <w:sz w:val="22"/>
          <w:szCs w:val="22"/>
          <w:lang w:val="en-GB"/>
        </w:rPr>
        <w:t>veno</w:t>
      </w:r>
      <w:proofErr w:type="spellEnd"/>
      <w:r w:rsidRPr="002D4626">
        <w:rPr>
          <w:rFonts w:cs="Times New Roman"/>
          <w:bCs/>
          <w:sz w:val="22"/>
          <w:szCs w:val="22"/>
          <w:lang w:val="en-GB"/>
        </w:rPr>
        <w:t xml:space="preserve">-venous </w:t>
      </w:r>
      <w:proofErr w:type="spellStart"/>
      <w:r w:rsidR="00793F81" w:rsidRPr="002D4626">
        <w:rPr>
          <w:rFonts w:cs="Times New Roman"/>
          <w:bCs/>
          <w:sz w:val="22"/>
          <w:szCs w:val="22"/>
          <w:lang w:val="en-GB"/>
        </w:rPr>
        <w:t>h</w:t>
      </w:r>
      <w:r w:rsidR="004A7D80">
        <w:rPr>
          <w:rFonts w:cs="Times New Roman"/>
          <w:bCs/>
          <w:sz w:val="22"/>
          <w:szCs w:val="22"/>
          <w:lang w:val="en-GB"/>
        </w:rPr>
        <w:t>a</w:t>
      </w:r>
      <w:r w:rsidR="00793F81">
        <w:rPr>
          <w:rFonts w:cs="Times New Roman"/>
          <w:bCs/>
          <w:sz w:val="22"/>
          <w:szCs w:val="22"/>
          <w:lang w:val="en-GB"/>
        </w:rPr>
        <w:t>e</w:t>
      </w:r>
      <w:r w:rsidR="00793F81" w:rsidRPr="002D4626">
        <w:rPr>
          <w:rFonts w:cs="Times New Roman"/>
          <w:bCs/>
          <w:sz w:val="22"/>
          <w:szCs w:val="22"/>
          <w:lang w:val="en-GB"/>
        </w:rPr>
        <w:t>mofiltration</w:t>
      </w:r>
      <w:proofErr w:type="spellEnd"/>
      <w:r w:rsidRPr="002D4626">
        <w:rPr>
          <w:rFonts w:cs="Times New Roman"/>
          <w:bCs/>
          <w:sz w:val="22"/>
          <w:szCs w:val="22"/>
          <w:lang w:val="en-GB"/>
        </w:rPr>
        <w:t>.</w:t>
      </w:r>
    </w:p>
    <w:sectPr w:rsidR="0064596C" w:rsidRPr="002D4626" w:rsidSect="00AA7E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134" w:bottom="1134" w:left="1134" w:header="720" w:footer="720" w:gutter="0"/>
      <w:pgNumType w:start="0"/>
      <w:cols w:space="720"/>
      <w:titlePg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2C5CF0" w14:textId="77777777" w:rsidR="00651898" w:rsidRDefault="00651898" w:rsidP="00AA7EDD">
      <w:r>
        <w:separator/>
      </w:r>
    </w:p>
  </w:endnote>
  <w:endnote w:type="continuationSeparator" w:id="0">
    <w:p w14:paraId="4BE3F461" w14:textId="77777777" w:rsidR="00651898" w:rsidRDefault="00651898" w:rsidP="00AA7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8535D2" w14:textId="77777777" w:rsidR="001D36CE" w:rsidRDefault="001D36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45372563"/>
      <w:docPartObj>
        <w:docPartGallery w:val="Page Numbers (Bottom of Page)"/>
        <w:docPartUnique/>
      </w:docPartObj>
    </w:sdtPr>
    <w:sdtEndPr/>
    <w:sdtContent>
      <w:p w14:paraId="59241E2A" w14:textId="55DA4D54" w:rsidR="001D36CE" w:rsidRDefault="001D36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A2B">
          <w:rPr>
            <w:noProof/>
          </w:rPr>
          <w:t>1</w:t>
        </w:r>
        <w:r>
          <w:fldChar w:fldCharType="end"/>
        </w:r>
      </w:p>
    </w:sdtContent>
  </w:sdt>
  <w:p w14:paraId="4AF1E96C" w14:textId="77777777" w:rsidR="001D36CE" w:rsidRDefault="001D36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DD9184" w14:textId="77777777" w:rsidR="001D36CE" w:rsidRDefault="001D36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F82EC5" w14:textId="77777777" w:rsidR="00651898" w:rsidRDefault="00651898" w:rsidP="00AA7EDD">
      <w:r>
        <w:separator/>
      </w:r>
    </w:p>
  </w:footnote>
  <w:footnote w:type="continuationSeparator" w:id="0">
    <w:p w14:paraId="1DA93A3B" w14:textId="77777777" w:rsidR="00651898" w:rsidRDefault="00651898" w:rsidP="00AA7E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683AAE" w14:textId="77777777" w:rsidR="001D36CE" w:rsidRDefault="001D36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E0ABBB" w14:textId="77777777" w:rsidR="001D36CE" w:rsidRDefault="001D36C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17675C" w14:textId="77777777" w:rsidR="001D36CE" w:rsidRDefault="001D36C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AA2C96"/>
    <w:multiLevelType w:val="hybridMultilevel"/>
    <w:tmpl w:val="7B6A247E"/>
    <w:lvl w:ilvl="0" w:tplc="4288C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255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CCAB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3828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C6CE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4C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FCD1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6EE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AA0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10F"/>
    <w:rsid w:val="00011102"/>
    <w:rsid w:val="0001410F"/>
    <w:rsid w:val="00014DF5"/>
    <w:rsid w:val="000202F3"/>
    <w:rsid w:val="00020FC8"/>
    <w:rsid w:val="00033776"/>
    <w:rsid w:val="00036C3F"/>
    <w:rsid w:val="0004453B"/>
    <w:rsid w:val="0004457A"/>
    <w:rsid w:val="0004648B"/>
    <w:rsid w:val="00046796"/>
    <w:rsid w:val="0005134C"/>
    <w:rsid w:val="0005439E"/>
    <w:rsid w:val="00054838"/>
    <w:rsid w:val="00054B88"/>
    <w:rsid w:val="00060BD3"/>
    <w:rsid w:val="00061AEE"/>
    <w:rsid w:val="00063329"/>
    <w:rsid w:val="000701B8"/>
    <w:rsid w:val="00074762"/>
    <w:rsid w:val="000753EA"/>
    <w:rsid w:val="0007574A"/>
    <w:rsid w:val="00084F1E"/>
    <w:rsid w:val="000936BE"/>
    <w:rsid w:val="0009724F"/>
    <w:rsid w:val="000A12FB"/>
    <w:rsid w:val="000A3ADB"/>
    <w:rsid w:val="000A3B09"/>
    <w:rsid w:val="000A6F80"/>
    <w:rsid w:val="000B5A9F"/>
    <w:rsid w:val="000B5F16"/>
    <w:rsid w:val="000C27DA"/>
    <w:rsid w:val="000C2E14"/>
    <w:rsid w:val="000C6681"/>
    <w:rsid w:val="000C718B"/>
    <w:rsid w:val="000C7B22"/>
    <w:rsid w:val="000D01F0"/>
    <w:rsid w:val="000D0ECA"/>
    <w:rsid w:val="000E0B15"/>
    <w:rsid w:val="000E1667"/>
    <w:rsid w:val="000E3D7B"/>
    <w:rsid w:val="000E4541"/>
    <w:rsid w:val="000E6560"/>
    <w:rsid w:val="000E6EEF"/>
    <w:rsid w:val="000E7244"/>
    <w:rsid w:val="000F00FA"/>
    <w:rsid w:val="000F4E8D"/>
    <w:rsid w:val="000F4F25"/>
    <w:rsid w:val="000F509F"/>
    <w:rsid w:val="000F6A06"/>
    <w:rsid w:val="00111FB6"/>
    <w:rsid w:val="001122F8"/>
    <w:rsid w:val="00112F86"/>
    <w:rsid w:val="00113389"/>
    <w:rsid w:val="00120595"/>
    <w:rsid w:val="00122D59"/>
    <w:rsid w:val="0012420C"/>
    <w:rsid w:val="00130D8E"/>
    <w:rsid w:val="00135D81"/>
    <w:rsid w:val="001362AA"/>
    <w:rsid w:val="001379CD"/>
    <w:rsid w:val="00144218"/>
    <w:rsid w:val="001503D4"/>
    <w:rsid w:val="00153640"/>
    <w:rsid w:val="0015576D"/>
    <w:rsid w:val="00155B97"/>
    <w:rsid w:val="00157980"/>
    <w:rsid w:val="0016324B"/>
    <w:rsid w:val="00166FC2"/>
    <w:rsid w:val="00171580"/>
    <w:rsid w:val="0018251F"/>
    <w:rsid w:val="00191593"/>
    <w:rsid w:val="001917C5"/>
    <w:rsid w:val="00195C37"/>
    <w:rsid w:val="001967CA"/>
    <w:rsid w:val="001975D8"/>
    <w:rsid w:val="001A0330"/>
    <w:rsid w:val="001A0DA8"/>
    <w:rsid w:val="001A37D6"/>
    <w:rsid w:val="001A762C"/>
    <w:rsid w:val="001B4A89"/>
    <w:rsid w:val="001B5485"/>
    <w:rsid w:val="001B635F"/>
    <w:rsid w:val="001B7B7F"/>
    <w:rsid w:val="001C37B5"/>
    <w:rsid w:val="001C40C5"/>
    <w:rsid w:val="001C4B78"/>
    <w:rsid w:val="001D36CE"/>
    <w:rsid w:val="001D36D1"/>
    <w:rsid w:val="001D40C8"/>
    <w:rsid w:val="001D44FE"/>
    <w:rsid w:val="001E77FE"/>
    <w:rsid w:val="001F19A6"/>
    <w:rsid w:val="001F2A84"/>
    <w:rsid w:val="00203792"/>
    <w:rsid w:val="00204B3E"/>
    <w:rsid w:val="00212F7E"/>
    <w:rsid w:val="002136F0"/>
    <w:rsid w:val="00214B01"/>
    <w:rsid w:val="00235121"/>
    <w:rsid w:val="002366CA"/>
    <w:rsid w:val="0024443A"/>
    <w:rsid w:val="0025081F"/>
    <w:rsid w:val="00251DB6"/>
    <w:rsid w:val="00256FCC"/>
    <w:rsid w:val="002578B9"/>
    <w:rsid w:val="0026011B"/>
    <w:rsid w:val="00260993"/>
    <w:rsid w:val="00263462"/>
    <w:rsid w:val="002639DA"/>
    <w:rsid w:val="00264AAD"/>
    <w:rsid w:val="00267CBE"/>
    <w:rsid w:val="002727FC"/>
    <w:rsid w:val="00274A12"/>
    <w:rsid w:val="00277624"/>
    <w:rsid w:val="00280013"/>
    <w:rsid w:val="002836AC"/>
    <w:rsid w:val="0028660D"/>
    <w:rsid w:val="00286CDB"/>
    <w:rsid w:val="00290E2C"/>
    <w:rsid w:val="0029400A"/>
    <w:rsid w:val="002A13E9"/>
    <w:rsid w:val="002A2F34"/>
    <w:rsid w:val="002A6774"/>
    <w:rsid w:val="002A6B62"/>
    <w:rsid w:val="002B1884"/>
    <w:rsid w:val="002B1F72"/>
    <w:rsid w:val="002B598B"/>
    <w:rsid w:val="002B6207"/>
    <w:rsid w:val="002C0729"/>
    <w:rsid w:val="002C0EA2"/>
    <w:rsid w:val="002C184B"/>
    <w:rsid w:val="002C303E"/>
    <w:rsid w:val="002D4626"/>
    <w:rsid w:val="002D4D04"/>
    <w:rsid w:val="002D624F"/>
    <w:rsid w:val="002D79B8"/>
    <w:rsid w:val="002E10CD"/>
    <w:rsid w:val="002E1830"/>
    <w:rsid w:val="002E2F69"/>
    <w:rsid w:val="002E4467"/>
    <w:rsid w:val="002E7D03"/>
    <w:rsid w:val="002F3733"/>
    <w:rsid w:val="002F6EF5"/>
    <w:rsid w:val="00312F6F"/>
    <w:rsid w:val="0031575A"/>
    <w:rsid w:val="003200AF"/>
    <w:rsid w:val="00324389"/>
    <w:rsid w:val="003250F0"/>
    <w:rsid w:val="0032670F"/>
    <w:rsid w:val="00342890"/>
    <w:rsid w:val="00351E20"/>
    <w:rsid w:val="00354948"/>
    <w:rsid w:val="00357682"/>
    <w:rsid w:val="00360A5D"/>
    <w:rsid w:val="003656D3"/>
    <w:rsid w:val="0036627A"/>
    <w:rsid w:val="00371706"/>
    <w:rsid w:val="00372F4F"/>
    <w:rsid w:val="00373EFE"/>
    <w:rsid w:val="003742E3"/>
    <w:rsid w:val="00374E8F"/>
    <w:rsid w:val="00382215"/>
    <w:rsid w:val="003829A1"/>
    <w:rsid w:val="003830B3"/>
    <w:rsid w:val="00383870"/>
    <w:rsid w:val="003851E1"/>
    <w:rsid w:val="003902DA"/>
    <w:rsid w:val="003A1D53"/>
    <w:rsid w:val="003A3408"/>
    <w:rsid w:val="003A5F9D"/>
    <w:rsid w:val="003B0273"/>
    <w:rsid w:val="003B5184"/>
    <w:rsid w:val="003C0F03"/>
    <w:rsid w:val="003C198C"/>
    <w:rsid w:val="003C5DF8"/>
    <w:rsid w:val="003D3861"/>
    <w:rsid w:val="003D42B1"/>
    <w:rsid w:val="003D6276"/>
    <w:rsid w:val="003E4D16"/>
    <w:rsid w:val="003F48AC"/>
    <w:rsid w:val="003F6751"/>
    <w:rsid w:val="004003F0"/>
    <w:rsid w:val="00403BED"/>
    <w:rsid w:val="00413D2F"/>
    <w:rsid w:val="004142C4"/>
    <w:rsid w:val="00420334"/>
    <w:rsid w:val="004240ED"/>
    <w:rsid w:val="00425CCF"/>
    <w:rsid w:val="00446104"/>
    <w:rsid w:val="00456C10"/>
    <w:rsid w:val="00457239"/>
    <w:rsid w:val="00460152"/>
    <w:rsid w:val="004710BC"/>
    <w:rsid w:val="00473E0A"/>
    <w:rsid w:val="004743F7"/>
    <w:rsid w:val="004764C1"/>
    <w:rsid w:val="00492A5B"/>
    <w:rsid w:val="00494577"/>
    <w:rsid w:val="004949F2"/>
    <w:rsid w:val="00495B26"/>
    <w:rsid w:val="00497402"/>
    <w:rsid w:val="004A1A69"/>
    <w:rsid w:val="004A43F5"/>
    <w:rsid w:val="004A44A4"/>
    <w:rsid w:val="004A7D80"/>
    <w:rsid w:val="004B690F"/>
    <w:rsid w:val="004C65F8"/>
    <w:rsid w:val="004D15D0"/>
    <w:rsid w:val="004E19B1"/>
    <w:rsid w:val="004E2527"/>
    <w:rsid w:val="004E2E8B"/>
    <w:rsid w:val="004E466B"/>
    <w:rsid w:val="004F6A64"/>
    <w:rsid w:val="0051265B"/>
    <w:rsid w:val="00513CD0"/>
    <w:rsid w:val="00521E23"/>
    <w:rsid w:val="00530F00"/>
    <w:rsid w:val="00531D21"/>
    <w:rsid w:val="005400E1"/>
    <w:rsid w:val="005432C0"/>
    <w:rsid w:val="0055397F"/>
    <w:rsid w:val="00554726"/>
    <w:rsid w:val="00554F0E"/>
    <w:rsid w:val="0055630C"/>
    <w:rsid w:val="00556DED"/>
    <w:rsid w:val="00557ABC"/>
    <w:rsid w:val="00570245"/>
    <w:rsid w:val="00572382"/>
    <w:rsid w:val="00573E84"/>
    <w:rsid w:val="00581584"/>
    <w:rsid w:val="00583141"/>
    <w:rsid w:val="00583D6C"/>
    <w:rsid w:val="005A1049"/>
    <w:rsid w:val="005A3007"/>
    <w:rsid w:val="005A4078"/>
    <w:rsid w:val="005A598D"/>
    <w:rsid w:val="005B0DB4"/>
    <w:rsid w:val="005B374B"/>
    <w:rsid w:val="005B5D9F"/>
    <w:rsid w:val="005C717B"/>
    <w:rsid w:val="005D1B0F"/>
    <w:rsid w:val="005D1FDF"/>
    <w:rsid w:val="005D7939"/>
    <w:rsid w:val="005E2CD6"/>
    <w:rsid w:val="005E6452"/>
    <w:rsid w:val="005F147D"/>
    <w:rsid w:val="005F52B9"/>
    <w:rsid w:val="00600538"/>
    <w:rsid w:val="00600726"/>
    <w:rsid w:val="00600CDB"/>
    <w:rsid w:val="00603870"/>
    <w:rsid w:val="00604E43"/>
    <w:rsid w:val="00611947"/>
    <w:rsid w:val="00624F28"/>
    <w:rsid w:val="00625848"/>
    <w:rsid w:val="00625C37"/>
    <w:rsid w:val="00625F18"/>
    <w:rsid w:val="0063161E"/>
    <w:rsid w:val="0064596C"/>
    <w:rsid w:val="00651898"/>
    <w:rsid w:val="006563BC"/>
    <w:rsid w:val="00660755"/>
    <w:rsid w:val="006624FA"/>
    <w:rsid w:val="006648F1"/>
    <w:rsid w:val="00664B00"/>
    <w:rsid w:val="00670F4A"/>
    <w:rsid w:val="00680014"/>
    <w:rsid w:val="0068021F"/>
    <w:rsid w:val="00682839"/>
    <w:rsid w:val="0068343E"/>
    <w:rsid w:val="00685C07"/>
    <w:rsid w:val="00695634"/>
    <w:rsid w:val="006A0FA8"/>
    <w:rsid w:val="006A2073"/>
    <w:rsid w:val="006A441E"/>
    <w:rsid w:val="006A6804"/>
    <w:rsid w:val="006B4B10"/>
    <w:rsid w:val="006B4B4B"/>
    <w:rsid w:val="006C2534"/>
    <w:rsid w:val="006C3496"/>
    <w:rsid w:val="006E1431"/>
    <w:rsid w:val="006E196D"/>
    <w:rsid w:val="006F2D7B"/>
    <w:rsid w:val="006F3018"/>
    <w:rsid w:val="00702670"/>
    <w:rsid w:val="007113E6"/>
    <w:rsid w:val="00713CE7"/>
    <w:rsid w:val="007175BC"/>
    <w:rsid w:val="00724C2B"/>
    <w:rsid w:val="00730849"/>
    <w:rsid w:val="00732EDD"/>
    <w:rsid w:val="00734485"/>
    <w:rsid w:val="00736113"/>
    <w:rsid w:val="00737EE0"/>
    <w:rsid w:val="00741918"/>
    <w:rsid w:val="00741951"/>
    <w:rsid w:val="0074494F"/>
    <w:rsid w:val="0074691E"/>
    <w:rsid w:val="00747CC9"/>
    <w:rsid w:val="00752B94"/>
    <w:rsid w:val="00767066"/>
    <w:rsid w:val="0078034F"/>
    <w:rsid w:val="0078239B"/>
    <w:rsid w:val="00793F81"/>
    <w:rsid w:val="00796FBF"/>
    <w:rsid w:val="007A71EF"/>
    <w:rsid w:val="007B13FB"/>
    <w:rsid w:val="007B257D"/>
    <w:rsid w:val="007B3785"/>
    <w:rsid w:val="007B6A7E"/>
    <w:rsid w:val="007C3D57"/>
    <w:rsid w:val="007C5DD8"/>
    <w:rsid w:val="007C66DD"/>
    <w:rsid w:val="007D2F00"/>
    <w:rsid w:val="007D57E7"/>
    <w:rsid w:val="007E1FFA"/>
    <w:rsid w:val="007E67A9"/>
    <w:rsid w:val="007F0028"/>
    <w:rsid w:val="007F63E1"/>
    <w:rsid w:val="007F7D02"/>
    <w:rsid w:val="008056D8"/>
    <w:rsid w:val="00810968"/>
    <w:rsid w:val="00812448"/>
    <w:rsid w:val="008204DB"/>
    <w:rsid w:val="00822F50"/>
    <w:rsid w:val="00822FCE"/>
    <w:rsid w:val="00824CF3"/>
    <w:rsid w:val="0083137B"/>
    <w:rsid w:val="00833423"/>
    <w:rsid w:val="0083639C"/>
    <w:rsid w:val="008404AE"/>
    <w:rsid w:val="00864143"/>
    <w:rsid w:val="00865778"/>
    <w:rsid w:val="00867C68"/>
    <w:rsid w:val="00871A1B"/>
    <w:rsid w:val="008817E6"/>
    <w:rsid w:val="00885D04"/>
    <w:rsid w:val="00885E2B"/>
    <w:rsid w:val="0089075F"/>
    <w:rsid w:val="00894D4A"/>
    <w:rsid w:val="008972AD"/>
    <w:rsid w:val="008A0766"/>
    <w:rsid w:val="008A1CAE"/>
    <w:rsid w:val="008A28A6"/>
    <w:rsid w:val="008A71FE"/>
    <w:rsid w:val="008B1901"/>
    <w:rsid w:val="008B3F3F"/>
    <w:rsid w:val="008B6759"/>
    <w:rsid w:val="008E0ACC"/>
    <w:rsid w:val="008E20DA"/>
    <w:rsid w:val="008E4129"/>
    <w:rsid w:val="008F214D"/>
    <w:rsid w:val="008F40C1"/>
    <w:rsid w:val="00900F35"/>
    <w:rsid w:val="009015ED"/>
    <w:rsid w:val="0090382D"/>
    <w:rsid w:val="0090410E"/>
    <w:rsid w:val="009078BF"/>
    <w:rsid w:val="00910270"/>
    <w:rsid w:val="009102D5"/>
    <w:rsid w:val="00917B4F"/>
    <w:rsid w:val="0092003C"/>
    <w:rsid w:val="00921ACB"/>
    <w:rsid w:val="00922307"/>
    <w:rsid w:val="009226DE"/>
    <w:rsid w:val="00930218"/>
    <w:rsid w:val="0093200B"/>
    <w:rsid w:val="0093491D"/>
    <w:rsid w:val="00941452"/>
    <w:rsid w:val="009501E1"/>
    <w:rsid w:val="00955504"/>
    <w:rsid w:val="0095781C"/>
    <w:rsid w:val="00970552"/>
    <w:rsid w:val="00976232"/>
    <w:rsid w:val="00976CAD"/>
    <w:rsid w:val="00991074"/>
    <w:rsid w:val="009928D5"/>
    <w:rsid w:val="00993C7D"/>
    <w:rsid w:val="00993FFA"/>
    <w:rsid w:val="009941F7"/>
    <w:rsid w:val="00994521"/>
    <w:rsid w:val="00994E00"/>
    <w:rsid w:val="00996E88"/>
    <w:rsid w:val="009A45B5"/>
    <w:rsid w:val="009A4D05"/>
    <w:rsid w:val="009A5519"/>
    <w:rsid w:val="009A6A1C"/>
    <w:rsid w:val="009A795B"/>
    <w:rsid w:val="009B1E9C"/>
    <w:rsid w:val="009B2485"/>
    <w:rsid w:val="009C07B0"/>
    <w:rsid w:val="009C7C79"/>
    <w:rsid w:val="009D013A"/>
    <w:rsid w:val="009D055A"/>
    <w:rsid w:val="009D5D2C"/>
    <w:rsid w:val="009E093F"/>
    <w:rsid w:val="009E2A23"/>
    <w:rsid w:val="009E6134"/>
    <w:rsid w:val="009E7A32"/>
    <w:rsid w:val="009F0D9B"/>
    <w:rsid w:val="009F17AD"/>
    <w:rsid w:val="009F5A36"/>
    <w:rsid w:val="00A034E8"/>
    <w:rsid w:val="00A11A2B"/>
    <w:rsid w:val="00A11BAA"/>
    <w:rsid w:val="00A14F1E"/>
    <w:rsid w:val="00A16EEE"/>
    <w:rsid w:val="00A17AD8"/>
    <w:rsid w:val="00A325EF"/>
    <w:rsid w:val="00A403D3"/>
    <w:rsid w:val="00A43F51"/>
    <w:rsid w:val="00A44253"/>
    <w:rsid w:val="00A452BC"/>
    <w:rsid w:val="00A467A2"/>
    <w:rsid w:val="00A50DF4"/>
    <w:rsid w:val="00A55E23"/>
    <w:rsid w:val="00A83D86"/>
    <w:rsid w:val="00A8728E"/>
    <w:rsid w:val="00A90E0B"/>
    <w:rsid w:val="00A93B6F"/>
    <w:rsid w:val="00A94E02"/>
    <w:rsid w:val="00A95FA2"/>
    <w:rsid w:val="00AA37F1"/>
    <w:rsid w:val="00AA4F59"/>
    <w:rsid w:val="00AA7EDD"/>
    <w:rsid w:val="00AB27E9"/>
    <w:rsid w:val="00AB436F"/>
    <w:rsid w:val="00AB6075"/>
    <w:rsid w:val="00AD2765"/>
    <w:rsid w:val="00AE4F77"/>
    <w:rsid w:val="00AE7A86"/>
    <w:rsid w:val="00AF16A9"/>
    <w:rsid w:val="00AF29DF"/>
    <w:rsid w:val="00AF496E"/>
    <w:rsid w:val="00B073C3"/>
    <w:rsid w:val="00B10E6F"/>
    <w:rsid w:val="00B17B9E"/>
    <w:rsid w:val="00B22F75"/>
    <w:rsid w:val="00B26D41"/>
    <w:rsid w:val="00B27565"/>
    <w:rsid w:val="00B330CD"/>
    <w:rsid w:val="00B33E55"/>
    <w:rsid w:val="00B36C5B"/>
    <w:rsid w:val="00B419D8"/>
    <w:rsid w:val="00B42A32"/>
    <w:rsid w:val="00B43669"/>
    <w:rsid w:val="00B53F0B"/>
    <w:rsid w:val="00B57C16"/>
    <w:rsid w:val="00B6410D"/>
    <w:rsid w:val="00B73663"/>
    <w:rsid w:val="00B92493"/>
    <w:rsid w:val="00BA627F"/>
    <w:rsid w:val="00BB0EF3"/>
    <w:rsid w:val="00BB3628"/>
    <w:rsid w:val="00BB49D9"/>
    <w:rsid w:val="00BB60C7"/>
    <w:rsid w:val="00BC1938"/>
    <w:rsid w:val="00BC350D"/>
    <w:rsid w:val="00BC3EE6"/>
    <w:rsid w:val="00BC543A"/>
    <w:rsid w:val="00BD2C9A"/>
    <w:rsid w:val="00BD5B90"/>
    <w:rsid w:val="00BD68E0"/>
    <w:rsid w:val="00BE3511"/>
    <w:rsid w:val="00BE464E"/>
    <w:rsid w:val="00BE529F"/>
    <w:rsid w:val="00BF11E1"/>
    <w:rsid w:val="00BF416E"/>
    <w:rsid w:val="00C03BF4"/>
    <w:rsid w:val="00C15066"/>
    <w:rsid w:val="00C15994"/>
    <w:rsid w:val="00C21B56"/>
    <w:rsid w:val="00C2244C"/>
    <w:rsid w:val="00C252D3"/>
    <w:rsid w:val="00C255F5"/>
    <w:rsid w:val="00C265F6"/>
    <w:rsid w:val="00C40D69"/>
    <w:rsid w:val="00C411B6"/>
    <w:rsid w:val="00C41340"/>
    <w:rsid w:val="00C415D0"/>
    <w:rsid w:val="00C42FDF"/>
    <w:rsid w:val="00C50A47"/>
    <w:rsid w:val="00C720C2"/>
    <w:rsid w:val="00C72550"/>
    <w:rsid w:val="00C840E5"/>
    <w:rsid w:val="00C87563"/>
    <w:rsid w:val="00C929F4"/>
    <w:rsid w:val="00C94CA8"/>
    <w:rsid w:val="00C95568"/>
    <w:rsid w:val="00CA1A55"/>
    <w:rsid w:val="00CA7844"/>
    <w:rsid w:val="00CB247C"/>
    <w:rsid w:val="00CB3B34"/>
    <w:rsid w:val="00CB6ACC"/>
    <w:rsid w:val="00CB6B9A"/>
    <w:rsid w:val="00CC32B8"/>
    <w:rsid w:val="00CD0F12"/>
    <w:rsid w:val="00CD1082"/>
    <w:rsid w:val="00CD2506"/>
    <w:rsid w:val="00CD68FF"/>
    <w:rsid w:val="00CE187A"/>
    <w:rsid w:val="00D0171C"/>
    <w:rsid w:val="00D12EF5"/>
    <w:rsid w:val="00D15C25"/>
    <w:rsid w:val="00D24404"/>
    <w:rsid w:val="00D24927"/>
    <w:rsid w:val="00D257D2"/>
    <w:rsid w:val="00D25930"/>
    <w:rsid w:val="00D26217"/>
    <w:rsid w:val="00D3785B"/>
    <w:rsid w:val="00D37D0E"/>
    <w:rsid w:val="00D44C4C"/>
    <w:rsid w:val="00D468BD"/>
    <w:rsid w:val="00D47344"/>
    <w:rsid w:val="00D4794E"/>
    <w:rsid w:val="00D515A8"/>
    <w:rsid w:val="00D5423F"/>
    <w:rsid w:val="00D5660F"/>
    <w:rsid w:val="00D56AC9"/>
    <w:rsid w:val="00D63CDF"/>
    <w:rsid w:val="00D74E7C"/>
    <w:rsid w:val="00D75B72"/>
    <w:rsid w:val="00D76C97"/>
    <w:rsid w:val="00D80042"/>
    <w:rsid w:val="00D819BA"/>
    <w:rsid w:val="00D8675A"/>
    <w:rsid w:val="00D907D6"/>
    <w:rsid w:val="00D92181"/>
    <w:rsid w:val="00DA27CE"/>
    <w:rsid w:val="00DA3818"/>
    <w:rsid w:val="00DA47FF"/>
    <w:rsid w:val="00DB1E56"/>
    <w:rsid w:val="00DC0999"/>
    <w:rsid w:val="00DC2E01"/>
    <w:rsid w:val="00DC3ADE"/>
    <w:rsid w:val="00DC54B5"/>
    <w:rsid w:val="00DD5AB5"/>
    <w:rsid w:val="00DD5B09"/>
    <w:rsid w:val="00DD7D49"/>
    <w:rsid w:val="00DE5443"/>
    <w:rsid w:val="00DE57A4"/>
    <w:rsid w:val="00DE7219"/>
    <w:rsid w:val="00DF1192"/>
    <w:rsid w:val="00DF1763"/>
    <w:rsid w:val="00DF7EE2"/>
    <w:rsid w:val="00E00340"/>
    <w:rsid w:val="00E03B0E"/>
    <w:rsid w:val="00E109F2"/>
    <w:rsid w:val="00E11CB8"/>
    <w:rsid w:val="00E13560"/>
    <w:rsid w:val="00E1548C"/>
    <w:rsid w:val="00E270A2"/>
    <w:rsid w:val="00E32CBF"/>
    <w:rsid w:val="00E36873"/>
    <w:rsid w:val="00E36969"/>
    <w:rsid w:val="00E37329"/>
    <w:rsid w:val="00E47083"/>
    <w:rsid w:val="00E55B83"/>
    <w:rsid w:val="00E563D1"/>
    <w:rsid w:val="00E5753C"/>
    <w:rsid w:val="00E601D4"/>
    <w:rsid w:val="00E61A99"/>
    <w:rsid w:val="00E63D6B"/>
    <w:rsid w:val="00E654D6"/>
    <w:rsid w:val="00E65567"/>
    <w:rsid w:val="00E65951"/>
    <w:rsid w:val="00E73261"/>
    <w:rsid w:val="00E7538A"/>
    <w:rsid w:val="00E77050"/>
    <w:rsid w:val="00E77B49"/>
    <w:rsid w:val="00E83E02"/>
    <w:rsid w:val="00E90D3D"/>
    <w:rsid w:val="00E946DC"/>
    <w:rsid w:val="00EA6CF8"/>
    <w:rsid w:val="00EA7E53"/>
    <w:rsid w:val="00EB009A"/>
    <w:rsid w:val="00EB383A"/>
    <w:rsid w:val="00EB6969"/>
    <w:rsid w:val="00EB76F9"/>
    <w:rsid w:val="00EC1FD8"/>
    <w:rsid w:val="00EC5F74"/>
    <w:rsid w:val="00ED41AE"/>
    <w:rsid w:val="00EE2037"/>
    <w:rsid w:val="00EE58E5"/>
    <w:rsid w:val="00EF6D23"/>
    <w:rsid w:val="00EF71F1"/>
    <w:rsid w:val="00F12271"/>
    <w:rsid w:val="00F131A7"/>
    <w:rsid w:val="00F135D4"/>
    <w:rsid w:val="00F2091A"/>
    <w:rsid w:val="00F20EAB"/>
    <w:rsid w:val="00F25495"/>
    <w:rsid w:val="00F3042E"/>
    <w:rsid w:val="00F30F1C"/>
    <w:rsid w:val="00F31836"/>
    <w:rsid w:val="00F40066"/>
    <w:rsid w:val="00F469E6"/>
    <w:rsid w:val="00F529E3"/>
    <w:rsid w:val="00F57CAA"/>
    <w:rsid w:val="00F6171B"/>
    <w:rsid w:val="00F62FAF"/>
    <w:rsid w:val="00F64DE5"/>
    <w:rsid w:val="00F66A1F"/>
    <w:rsid w:val="00F67CD5"/>
    <w:rsid w:val="00F77A79"/>
    <w:rsid w:val="00F80149"/>
    <w:rsid w:val="00F84556"/>
    <w:rsid w:val="00F90B6C"/>
    <w:rsid w:val="00F92314"/>
    <w:rsid w:val="00F92603"/>
    <w:rsid w:val="00F931A7"/>
    <w:rsid w:val="00F96169"/>
    <w:rsid w:val="00FA3F06"/>
    <w:rsid w:val="00FB6FCA"/>
    <w:rsid w:val="00FC072F"/>
    <w:rsid w:val="00FD1000"/>
    <w:rsid w:val="00FD2644"/>
    <w:rsid w:val="00FD2BE6"/>
    <w:rsid w:val="00FD3406"/>
    <w:rsid w:val="00FD460E"/>
    <w:rsid w:val="00FD5C06"/>
    <w:rsid w:val="00FE049A"/>
    <w:rsid w:val="00FE45DC"/>
    <w:rsid w:val="00FE555B"/>
    <w:rsid w:val="00FE7B91"/>
    <w:rsid w:val="00FF3622"/>
    <w:rsid w:val="00FF64A6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2EB7B7E"/>
  <w15:chartTrackingRefBased/>
  <w15:docId w15:val="{7B2E1516-4F25-4CA4-B84C-8B05BE9CF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0E5"/>
    <w:pPr>
      <w:widowControl w:val="0"/>
      <w:suppressAutoHyphens/>
    </w:pPr>
    <w:rPr>
      <w:rFonts w:eastAsia="SimSun" w:cs="Mangal"/>
      <w:kern w:val="1"/>
      <w:sz w:val="24"/>
      <w:szCs w:val="24"/>
      <w:lang w:eastAsia="hi-I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436F"/>
    <w:pPr>
      <w:keepNext/>
      <w:keepLines/>
      <w:spacing w:before="240"/>
      <w:outlineLvl w:val="0"/>
    </w:pPr>
    <w:rPr>
      <w:rFonts w:asciiTheme="majorHAnsi" w:eastAsiaTheme="majorEastAsia" w:hAnsiTheme="majorHAnsi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436F"/>
    <w:pPr>
      <w:keepNext/>
      <w:keepLines/>
      <w:spacing w:before="40"/>
      <w:outlineLvl w:val="1"/>
    </w:pPr>
    <w:rPr>
      <w:rFonts w:asciiTheme="majorHAnsi" w:eastAsiaTheme="majorEastAsia" w:hAnsiTheme="majorHAnsi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436F"/>
    <w:pPr>
      <w:keepNext/>
      <w:keepLines/>
      <w:spacing w:before="40"/>
      <w:outlineLvl w:val="2"/>
    </w:pPr>
    <w:rPr>
      <w:rFonts w:asciiTheme="majorHAnsi" w:eastAsiaTheme="majorEastAsia" w:hAnsiTheme="majorHAnsi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436F"/>
    <w:pPr>
      <w:keepNext/>
      <w:keepLines/>
      <w:spacing w:before="40"/>
      <w:outlineLvl w:val="3"/>
    </w:pPr>
    <w:rPr>
      <w:rFonts w:asciiTheme="majorHAnsi" w:eastAsiaTheme="majorEastAsia" w:hAnsiTheme="majorHAnsi"/>
      <w:i/>
      <w:iCs/>
      <w:color w:val="2F5496" w:themeColor="accent1" w:themeShade="BF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436F"/>
    <w:pPr>
      <w:keepNext/>
      <w:keepLines/>
      <w:spacing w:before="40"/>
      <w:outlineLvl w:val="4"/>
    </w:pPr>
    <w:rPr>
      <w:rFonts w:asciiTheme="majorHAnsi" w:eastAsiaTheme="majorEastAsia" w:hAnsiTheme="majorHAnsi"/>
      <w:color w:val="2F5496" w:themeColor="accent1" w:themeShade="B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436F"/>
    <w:pPr>
      <w:keepNext/>
      <w:keepLines/>
      <w:spacing w:before="40"/>
      <w:outlineLvl w:val="5"/>
    </w:pPr>
    <w:rPr>
      <w:rFonts w:asciiTheme="majorHAnsi" w:eastAsiaTheme="majorEastAsia" w:hAnsiTheme="majorHAnsi"/>
      <w:color w:val="1F3763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436F"/>
    <w:pPr>
      <w:keepNext/>
      <w:keepLines/>
      <w:spacing w:before="40"/>
      <w:outlineLvl w:val="6"/>
    </w:pPr>
    <w:rPr>
      <w:rFonts w:asciiTheme="majorHAnsi" w:eastAsiaTheme="majorEastAsia" w:hAnsiTheme="majorHAnsi"/>
      <w:i/>
      <w:iCs/>
      <w:color w:val="1F3763" w:themeColor="accent1" w:themeShade="7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436F"/>
    <w:pPr>
      <w:keepNext/>
      <w:keepLines/>
      <w:spacing w:before="40"/>
      <w:outlineLvl w:val="7"/>
    </w:pPr>
    <w:rPr>
      <w:rFonts w:asciiTheme="majorHAnsi" w:eastAsiaTheme="majorEastAsia" w:hAnsiTheme="majorHAnsi"/>
      <w:color w:val="272727" w:themeColor="text1" w:themeTint="D8"/>
      <w:sz w:val="21"/>
      <w:szCs w:val="1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436F"/>
    <w:pPr>
      <w:keepNext/>
      <w:keepLines/>
      <w:spacing w:before="40"/>
      <w:outlineLvl w:val="8"/>
    </w:pPr>
    <w:rPr>
      <w:rFonts w:asciiTheme="majorHAnsi" w:eastAsiaTheme="majorEastAsia" w:hAnsiTheme="majorHAnsi"/>
      <w:i/>
      <w:iCs/>
      <w:color w:val="272727" w:themeColor="text1" w:themeTint="D8"/>
      <w:sz w:val="21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">
    <w:name w:val="Überschrift"/>
    <w:basedOn w:val="Normal"/>
    <w:next w:val="BodyText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customStyle="1" w:styleId="Beschriftung1">
    <w:name w:val="Beschriftung1"/>
    <w:basedOn w:val="Normal"/>
    <w:pPr>
      <w:suppressLineNumbers/>
      <w:spacing w:before="120" w:after="120"/>
    </w:pPr>
    <w:rPr>
      <w:i/>
      <w:iCs/>
    </w:rPr>
  </w:style>
  <w:style w:type="paragraph" w:customStyle="1" w:styleId="Verzeichnis">
    <w:name w:val="Verzeichnis"/>
    <w:basedOn w:val="Normal"/>
    <w:pPr>
      <w:suppressLineNumbers/>
    </w:pPr>
  </w:style>
  <w:style w:type="paragraph" w:styleId="Revision">
    <w:name w:val="Revision"/>
    <w:hidden/>
    <w:uiPriority w:val="99"/>
    <w:semiHidden/>
    <w:rsid w:val="00910270"/>
    <w:rPr>
      <w:rFonts w:eastAsia="SimSun" w:cs="Mangal"/>
      <w:kern w:val="1"/>
      <w:sz w:val="24"/>
      <w:szCs w:val="21"/>
      <w:lang w:eastAsia="hi-I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D12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EF5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EF5"/>
    <w:rPr>
      <w:rFonts w:eastAsia="SimSun" w:cs="Mangal"/>
      <w:kern w:val="1"/>
      <w:szCs w:val="18"/>
      <w:lang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E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EF5"/>
    <w:rPr>
      <w:rFonts w:eastAsia="SimSun" w:cs="Mangal"/>
      <w:b/>
      <w:bCs/>
      <w:kern w:val="1"/>
      <w:szCs w:val="18"/>
      <w:lang w:eastAsia="hi-I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2C4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2C4"/>
    <w:rPr>
      <w:rFonts w:ascii="Segoe UI" w:eastAsia="SimSun" w:hAnsi="Segoe UI" w:cs="Mangal"/>
      <w:kern w:val="1"/>
      <w:sz w:val="18"/>
      <w:szCs w:val="16"/>
      <w:lang w:eastAsia="hi-IN" w:bidi="hi-IN"/>
    </w:rPr>
  </w:style>
  <w:style w:type="character" w:styleId="Hyperlink">
    <w:name w:val="Hyperlink"/>
    <w:basedOn w:val="DefaultParagraphFont"/>
    <w:uiPriority w:val="99"/>
    <w:unhideWhenUsed/>
    <w:rsid w:val="00054B8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4B88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B436F"/>
    <w:pPr>
      <w:tabs>
        <w:tab w:val="left" w:pos="397"/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B436F"/>
    <w:rPr>
      <w:rFonts w:eastAsia="SimSun" w:cs="Mangal"/>
      <w:kern w:val="1"/>
      <w:sz w:val="24"/>
      <w:szCs w:val="24"/>
      <w:lang w:eastAsia="hi-IN" w:bidi="hi-IN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B436F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B436F"/>
    <w:rPr>
      <w:rFonts w:asciiTheme="majorHAnsi" w:eastAsiaTheme="majorEastAsia" w:hAnsiTheme="majorHAnsi" w:cs="Mangal"/>
      <w:color w:val="2F5496" w:themeColor="accent1" w:themeShade="BF"/>
      <w:kern w:val="1"/>
      <w:sz w:val="32"/>
      <w:szCs w:val="29"/>
      <w:lang w:eastAsia="hi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AB436F"/>
    <w:rPr>
      <w:rFonts w:asciiTheme="majorHAnsi" w:eastAsiaTheme="majorEastAsia" w:hAnsiTheme="majorHAnsi" w:cs="Mangal"/>
      <w:color w:val="2F5496" w:themeColor="accent1" w:themeShade="BF"/>
      <w:kern w:val="1"/>
      <w:sz w:val="32"/>
      <w:szCs w:val="29"/>
      <w:lang w:eastAsia="hi-IN" w:bidi="hi-IN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B436F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B436F"/>
    <w:rPr>
      <w:rFonts w:asciiTheme="majorHAnsi" w:eastAsiaTheme="majorEastAsia" w:hAnsiTheme="majorHAnsi" w:cs="Mangal"/>
      <w:color w:val="2F5496" w:themeColor="accent1" w:themeShade="BF"/>
      <w:kern w:val="1"/>
      <w:sz w:val="26"/>
      <w:szCs w:val="23"/>
      <w:lang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436F"/>
    <w:rPr>
      <w:rFonts w:asciiTheme="majorHAnsi" w:eastAsiaTheme="majorEastAsia" w:hAnsiTheme="majorHAnsi" w:cs="Mangal"/>
      <w:color w:val="2F5496" w:themeColor="accent1" w:themeShade="BF"/>
      <w:kern w:val="1"/>
      <w:sz w:val="26"/>
      <w:szCs w:val="23"/>
      <w:lang w:eastAsia="hi-IN" w:bidi="hi-IN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B436F"/>
    <w:rPr>
      <w:rFonts w:asciiTheme="majorHAnsi" w:eastAsiaTheme="majorEastAsia" w:hAnsiTheme="majorHAnsi"/>
      <w:color w:val="2F5496" w:themeColor="accent1" w:themeShade="BF"/>
      <w:kern w:val="1"/>
      <w:sz w:val="22"/>
      <w:szCs w:val="22"/>
      <w:lang w:val="en-GB" w:eastAsia="hi-IN" w:bidi="hi-IN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B436F"/>
    <w:rPr>
      <w:rFonts w:asciiTheme="majorHAnsi" w:eastAsiaTheme="majorEastAsia" w:hAnsiTheme="majorHAnsi"/>
      <w:color w:val="1F3763" w:themeColor="accent1" w:themeShade="7F"/>
      <w:kern w:val="1"/>
      <w:sz w:val="22"/>
      <w:szCs w:val="22"/>
      <w:lang w:val="en-GB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436F"/>
    <w:rPr>
      <w:rFonts w:asciiTheme="majorHAnsi" w:eastAsiaTheme="majorEastAsia" w:hAnsiTheme="majorHAnsi" w:cs="Mangal"/>
      <w:color w:val="1F3763" w:themeColor="accent1" w:themeShade="7F"/>
      <w:kern w:val="1"/>
      <w:sz w:val="24"/>
      <w:szCs w:val="21"/>
      <w:lang w:eastAsia="hi-IN" w:bidi="hi-IN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B436F"/>
    <w:rPr>
      <w:rFonts w:asciiTheme="majorHAnsi" w:eastAsiaTheme="majorEastAsia" w:hAnsiTheme="majorHAnsi"/>
      <w:i/>
      <w:iCs/>
      <w:color w:val="2F5496" w:themeColor="accent1" w:themeShade="BF"/>
      <w:kern w:val="1"/>
      <w:sz w:val="22"/>
      <w:szCs w:val="22"/>
      <w:lang w:val="en-GB" w:eastAsia="hi-I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436F"/>
    <w:rPr>
      <w:rFonts w:asciiTheme="majorHAnsi" w:eastAsiaTheme="majorEastAsia" w:hAnsiTheme="majorHAnsi" w:cs="Mangal"/>
      <w:i/>
      <w:iCs/>
      <w:color w:val="2F5496" w:themeColor="accent1" w:themeShade="BF"/>
      <w:kern w:val="1"/>
      <w:sz w:val="24"/>
      <w:szCs w:val="21"/>
      <w:lang w:eastAsia="hi-IN" w:bidi="hi-IN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B436F"/>
    <w:rPr>
      <w:rFonts w:asciiTheme="majorHAnsi" w:eastAsiaTheme="majorEastAsia" w:hAnsiTheme="majorHAnsi"/>
      <w:color w:val="2F5496" w:themeColor="accent1" w:themeShade="BF"/>
      <w:kern w:val="1"/>
      <w:sz w:val="22"/>
      <w:szCs w:val="22"/>
      <w:lang w:val="en-GB"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436F"/>
    <w:rPr>
      <w:rFonts w:asciiTheme="majorHAnsi" w:eastAsiaTheme="majorEastAsia" w:hAnsiTheme="majorHAnsi" w:cs="Mangal"/>
      <w:color w:val="2F5496" w:themeColor="accent1" w:themeShade="BF"/>
      <w:kern w:val="1"/>
      <w:sz w:val="24"/>
      <w:szCs w:val="21"/>
      <w:lang w:eastAsia="hi-IN" w:bidi="hi-IN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B436F"/>
    <w:rPr>
      <w:rFonts w:asciiTheme="majorHAnsi" w:eastAsiaTheme="majorEastAsia" w:hAnsiTheme="majorHAnsi"/>
      <w:color w:val="1F3763" w:themeColor="accent1" w:themeShade="7F"/>
      <w:kern w:val="1"/>
      <w:sz w:val="22"/>
      <w:szCs w:val="22"/>
      <w:lang w:val="en-GB" w:eastAsia="hi-I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436F"/>
    <w:rPr>
      <w:rFonts w:asciiTheme="majorHAnsi" w:eastAsiaTheme="majorEastAsia" w:hAnsiTheme="majorHAnsi" w:cs="Mangal"/>
      <w:color w:val="1F3763" w:themeColor="accent1" w:themeShade="7F"/>
      <w:kern w:val="1"/>
      <w:sz w:val="24"/>
      <w:szCs w:val="21"/>
      <w:lang w:eastAsia="hi-IN" w:bidi="hi-IN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B436F"/>
    <w:rPr>
      <w:rFonts w:asciiTheme="majorHAnsi" w:eastAsiaTheme="majorEastAsia" w:hAnsiTheme="majorHAnsi"/>
      <w:i/>
      <w:iCs/>
      <w:color w:val="1F3763" w:themeColor="accent1" w:themeShade="7F"/>
      <w:kern w:val="1"/>
      <w:sz w:val="22"/>
      <w:szCs w:val="22"/>
      <w:lang w:val="en-GB" w:eastAsia="hi-I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436F"/>
    <w:rPr>
      <w:rFonts w:asciiTheme="majorHAnsi" w:eastAsiaTheme="majorEastAsia" w:hAnsiTheme="majorHAnsi" w:cs="Mangal"/>
      <w:i/>
      <w:iCs/>
      <w:color w:val="1F3763" w:themeColor="accent1" w:themeShade="7F"/>
      <w:kern w:val="1"/>
      <w:sz w:val="24"/>
      <w:szCs w:val="21"/>
      <w:lang w:eastAsia="hi-IN" w:bidi="hi-IN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B436F"/>
    <w:rPr>
      <w:rFonts w:asciiTheme="majorHAnsi" w:eastAsiaTheme="majorEastAsia" w:hAnsiTheme="majorHAnsi"/>
      <w:color w:val="272727" w:themeColor="text1" w:themeTint="D8"/>
      <w:kern w:val="1"/>
      <w:sz w:val="22"/>
      <w:szCs w:val="22"/>
      <w:lang w:val="en-GB" w:eastAsia="hi-I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436F"/>
    <w:rPr>
      <w:rFonts w:asciiTheme="majorHAnsi" w:eastAsiaTheme="majorEastAsia" w:hAnsiTheme="majorHAnsi" w:cs="Mangal"/>
      <w:color w:val="272727" w:themeColor="text1" w:themeTint="D8"/>
      <w:kern w:val="1"/>
      <w:sz w:val="21"/>
      <w:szCs w:val="19"/>
      <w:lang w:eastAsia="hi-IN" w:bidi="hi-IN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B436F"/>
    <w:pPr>
      <w:widowControl/>
      <w:suppressAutoHyphens w:val="0"/>
      <w:outlineLvl w:val="9"/>
    </w:pPr>
    <w:rPr>
      <w:rFonts w:cs="Times New Roman"/>
      <w:sz w:val="22"/>
      <w:szCs w:val="22"/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B436F"/>
    <w:rPr>
      <w:rFonts w:asciiTheme="majorHAnsi" w:eastAsiaTheme="majorEastAsia" w:hAnsiTheme="majorHAnsi"/>
      <w:i/>
      <w:iCs/>
      <w:color w:val="272727" w:themeColor="text1" w:themeTint="D8"/>
      <w:kern w:val="1"/>
      <w:sz w:val="22"/>
      <w:szCs w:val="22"/>
      <w:lang w:val="en-GB" w:eastAsia="hi-I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436F"/>
    <w:rPr>
      <w:rFonts w:asciiTheme="majorHAnsi" w:eastAsiaTheme="majorEastAsia" w:hAnsiTheme="majorHAnsi" w:cs="Mangal"/>
      <w:i/>
      <w:iCs/>
      <w:color w:val="272727" w:themeColor="text1" w:themeTint="D8"/>
      <w:kern w:val="1"/>
      <w:sz w:val="21"/>
      <w:szCs w:val="19"/>
      <w:lang w:eastAsia="hi-IN" w:bidi="hi-IN"/>
    </w:rPr>
  </w:style>
  <w:style w:type="character" w:styleId="PlaceholderText">
    <w:name w:val="Placeholder Text"/>
    <w:basedOn w:val="DefaultParagraphFont"/>
    <w:uiPriority w:val="99"/>
    <w:semiHidden/>
    <w:rsid w:val="00AB436F"/>
    <w:rPr>
      <w:color w:val="808080"/>
    </w:rPr>
  </w:style>
  <w:style w:type="table" w:styleId="TableGrid">
    <w:name w:val="Table Grid"/>
    <w:basedOn w:val="TableNormal"/>
    <w:uiPriority w:val="59"/>
    <w:rsid w:val="004B690F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567"/>
    <w:pPr>
      <w:widowControl/>
      <w:suppressAutoHyphens w:val="0"/>
      <w:ind w:left="720"/>
      <w:contextualSpacing/>
    </w:pPr>
    <w:rPr>
      <w:rFonts w:eastAsia="Times New Roman" w:cs="Times New Roman"/>
      <w:kern w:val="0"/>
      <w:lang w:eastAsia="de-DE" w:bidi="ar-SA"/>
    </w:rPr>
  </w:style>
  <w:style w:type="paragraph" w:styleId="Header">
    <w:name w:val="header"/>
    <w:basedOn w:val="Normal"/>
    <w:link w:val="HeaderChar"/>
    <w:uiPriority w:val="99"/>
    <w:unhideWhenUsed/>
    <w:rsid w:val="00AA7EDD"/>
    <w:pPr>
      <w:tabs>
        <w:tab w:val="center" w:pos="4536"/>
        <w:tab w:val="right" w:pos="9072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AA7EDD"/>
    <w:rPr>
      <w:rFonts w:eastAsia="SimSun" w:cs="Mangal"/>
      <w:kern w:val="1"/>
      <w:sz w:val="24"/>
      <w:szCs w:val="21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AA7EDD"/>
    <w:pPr>
      <w:tabs>
        <w:tab w:val="center" w:pos="4536"/>
        <w:tab w:val="right" w:pos="9072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A7EDD"/>
    <w:rPr>
      <w:rFonts w:eastAsia="SimSun" w:cs="Mangal"/>
      <w:kern w:val="1"/>
      <w:sz w:val="24"/>
      <w:szCs w:val="21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2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042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9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948"/>
    <w:rsid w:val="0000474D"/>
    <w:rsid w:val="0002758D"/>
    <w:rsid w:val="00051D85"/>
    <w:rsid w:val="000F5705"/>
    <w:rsid w:val="00111948"/>
    <w:rsid w:val="00123914"/>
    <w:rsid w:val="001E69D4"/>
    <w:rsid w:val="002315E6"/>
    <w:rsid w:val="0023744A"/>
    <w:rsid w:val="002B16B2"/>
    <w:rsid w:val="00303447"/>
    <w:rsid w:val="003A7BD8"/>
    <w:rsid w:val="003B3E24"/>
    <w:rsid w:val="00427617"/>
    <w:rsid w:val="004830CC"/>
    <w:rsid w:val="005540CC"/>
    <w:rsid w:val="005A3578"/>
    <w:rsid w:val="005A4FDF"/>
    <w:rsid w:val="005D3BC3"/>
    <w:rsid w:val="005D41A8"/>
    <w:rsid w:val="0061429D"/>
    <w:rsid w:val="0064538A"/>
    <w:rsid w:val="00647E1A"/>
    <w:rsid w:val="00673F18"/>
    <w:rsid w:val="00682129"/>
    <w:rsid w:val="00717C3B"/>
    <w:rsid w:val="00725A52"/>
    <w:rsid w:val="007949CC"/>
    <w:rsid w:val="00801483"/>
    <w:rsid w:val="00884D2A"/>
    <w:rsid w:val="00900459"/>
    <w:rsid w:val="00924ADD"/>
    <w:rsid w:val="00944E74"/>
    <w:rsid w:val="009652AC"/>
    <w:rsid w:val="00990218"/>
    <w:rsid w:val="00994341"/>
    <w:rsid w:val="009966C2"/>
    <w:rsid w:val="009B014B"/>
    <w:rsid w:val="00BF1FE1"/>
    <w:rsid w:val="00C13602"/>
    <w:rsid w:val="00C175F3"/>
    <w:rsid w:val="00C239F6"/>
    <w:rsid w:val="00C2734C"/>
    <w:rsid w:val="00C87ECF"/>
    <w:rsid w:val="00D20E9E"/>
    <w:rsid w:val="00D63D25"/>
    <w:rsid w:val="00DD3E78"/>
    <w:rsid w:val="00DD4F98"/>
    <w:rsid w:val="00DF771D"/>
    <w:rsid w:val="00F427FF"/>
    <w:rsid w:val="00F5526D"/>
    <w:rsid w:val="00F80C01"/>
    <w:rsid w:val="00F968F3"/>
    <w:rsid w:val="00FA1BD6"/>
    <w:rsid w:val="00FA5062"/>
    <w:rsid w:val="00FD0A09"/>
    <w:rsid w:val="00FF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5A52"/>
    <w:rPr>
      <w:color w:val="808080"/>
    </w:rPr>
  </w:style>
  <w:style w:type="paragraph" w:customStyle="1" w:styleId="CD9A6DEB66DD48DCBE838708E3042CAA">
    <w:name w:val="CD9A6DEB66DD48DCBE838708E3042CAA"/>
    <w:rsid w:val="00647E1A"/>
  </w:style>
  <w:style w:type="paragraph" w:customStyle="1" w:styleId="800530A05CF84347B1F2F7720BCE73E4">
    <w:name w:val="800530A05CF84347B1F2F7720BCE73E4"/>
    <w:rsid w:val="00FD0A09"/>
  </w:style>
  <w:style w:type="paragraph" w:customStyle="1" w:styleId="1A3BDFFB0B5F4EC980669217E1D5D961">
    <w:name w:val="1A3BDFFB0B5F4EC980669217E1D5D961"/>
    <w:rsid w:val="0000474D"/>
  </w:style>
  <w:style w:type="paragraph" w:customStyle="1" w:styleId="C2C971998F2B4523A1AEDB69D5FEA483">
    <w:name w:val="C2C971998F2B4523A1AEDB69D5FEA483"/>
    <w:rsid w:val="00D20E9E"/>
  </w:style>
  <w:style w:type="paragraph" w:customStyle="1" w:styleId="E3A5E748F3AC417C80ABF701A232ACD3">
    <w:name w:val="E3A5E748F3AC417C80ABF701A232ACD3"/>
    <w:rsid w:val="00D20E9E"/>
  </w:style>
  <w:style w:type="paragraph" w:customStyle="1" w:styleId="1346D00DFAD04919958C78E64B966FB9">
    <w:name w:val="1346D00DFAD04919958C78E64B966FB9"/>
    <w:rsid w:val="00D20E9E"/>
  </w:style>
  <w:style w:type="paragraph" w:customStyle="1" w:styleId="FA67ABE4A5734C1992FE0603425BA0A3">
    <w:name w:val="FA67ABE4A5734C1992FE0603425BA0A3"/>
    <w:rsid w:val="00725A52"/>
  </w:style>
  <w:style w:type="paragraph" w:customStyle="1" w:styleId="303EF1BF46D3432388612F582C8B538F">
    <w:name w:val="303EF1BF46D3432388612F582C8B538F"/>
    <w:rsid w:val="00725A5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68500-87CE-4D8A-AA42-FF20D49DF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zentrum Leipzig GmbH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</dc:creator>
  <cp:keywords/>
  <dc:description/>
  <cp:lastModifiedBy>Mary Blagburn</cp:lastModifiedBy>
  <cp:revision>5</cp:revision>
  <cp:lastPrinted>1899-12-31T23:00:00Z</cp:lastPrinted>
  <dcterms:created xsi:type="dcterms:W3CDTF">2025-03-07T06:23:00Z</dcterms:created>
  <dcterms:modified xsi:type="dcterms:W3CDTF">2025-03-07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iteraturdatenbank</vt:lpwstr>
  </property>
  <property fmtid="{D5CDD505-2E9C-101B-9397-08002B2CF9AE}" pid="3" name="CitaviDocumentProperty_0">
    <vt:lpwstr>a60a359e-2851-4641-8aa2-554b70159773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moheqwm57ucajbgcwobkv6akx652m7sl71m6b5ld; ProjectName=Literaturdatenbank</vt:lpwstr>
  </property>
  <property fmtid="{D5CDD505-2E9C-101B-9397-08002B2CF9AE}" pid="6" name="CitaviDocumentProperty_1">
    <vt:lpwstr>6.19.0.0</vt:lpwstr>
  </property>
</Properties>
</file>